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A0830" w14:textId="0E17F3F0" w:rsidR="004B243B" w:rsidRPr="004B243B" w:rsidRDefault="004B243B" w:rsidP="004B243B">
      <w:pPr>
        <w:pStyle w:val="Bildetekst"/>
        <w:keepNext/>
        <w:rPr>
          <w:i w:val="0"/>
          <w:iCs w:val="0"/>
          <w:color w:val="auto"/>
          <w:sz w:val="24"/>
          <w:szCs w:val="24"/>
        </w:rPr>
      </w:pPr>
      <w:r w:rsidRPr="004B243B">
        <w:rPr>
          <w:b/>
          <w:bCs/>
          <w:i w:val="0"/>
          <w:iCs w:val="0"/>
          <w:color w:val="auto"/>
          <w:sz w:val="24"/>
          <w:szCs w:val="24"/>
        </w:rPr>
        <w:t>S</w:t>
      </w:r>
      <w:r w:rsidR="00DF02B1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4B243B">
        <w:rPr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4B243B">
        <w:rPr>
          <w:i w:val="0"/>
          <w:iCs w:val="0"/>
          <w:color w:val="auto"/>
          <w:sz w:val="24"/>
          <w:szCs w:val="24"/>
        </w:rPr>
        <w:t xml:space="preserve"> </w:t>
      </w:r>
      <w:r w:rsidRPr="004B243B">
        <w:rPr>
          <w:b/>
          <w:bCs/>
          <w:i w:val="0"/>
          <w:iCs w:val="0"/>
          <w:color w:val="auto"/>
          <w:sz w:val="24"/>
          <w:szCs w:val="24"/>
        </w:rPr>
        <w:t xml:space="preserve">Unadjusted and adjusted linear regressions of the total costs one year before and after </w:t>
      </w:r>
      <w:proofErr w:type="spellStart"/>
      <w:r w:rsidRPr="004B243B">
        <w:rPr>
          <w:b/>
          <w:bCs/>
          <w:i w:val="0"/>
          <w:iCs w:val="0"/>
          <w:color w:val="auto"/>
          <w:sz w:val="24"/>
          <w:szCs w:val="24"/>
        </w:rPr>
        <w:t>NorCog</w:t>
      </w:r>
      <w:proofErr w:type="spellEnd"/>
      <w:r w:rsidRPr="004B243B">
        <w:rPr>
          <w:b/>
          <w:bCs/>
          <w:i w:val="0"/>
          <w:iCs w:val="0"/>
          <w:color w:val="auto"/>
          <w:sz w:val="24"/>
          <w:szCs w:val="24"/>
        </w:rPr>
        <w:t xml:space="preserve"> assessment, for both AUDs and alcohol consumption.</w:t>
      </w:r>
    </w:p>
    <w:tbl>
      <w:tblPr>
        <w:tblStyle w:val="Tabellrutenett6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1"/>
        <w:gridCol w:w="1906"/>
        <w:gridCol w:w="596"/>
        <w:gridCol w:w="1875"/>
        <w:gridCol w:w="627"/>
        <w:gridCol w:w="1847"/>
        <w:gridCol w:w="655"/>
        <w:gridCol w:w="1816"/>
        <w:gridCol w:w="691"/>
      </w:tblGrid>
      <w:tr w:rsidR="004B243B" w:rsidRPr="00591755" w14:paraId="6E1ABEBE" w14:textId="77777777" w:rsidTr="00046DC7">
        <w:tc>
          <w:tcPr>
            <w:tcW w:w="1422" w:type="pct"/>
            <w:vMerge w:val="restart"/>
          </w:tcPr>
          <w:p w14:paraId="6F5585B4" w14:textId="77777777" w:rsidR="004B243B" w:rsidRPr="00591755" w:rsidRDefault="004B243B" w:rsidP="00046DC7">
            <w:pPr>
              <w:spacing w:line="240" w:lineRule="auto"/>
              <w:ind w:left="708" w:hanging="708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Independent variables</w:t>
            </w:r>
          </w:p>
        </w:tc>
        <w:tc>
          <w:tcPr>
            <w:tcW w:w="1788" w:type="pct"/>
            <w:gridSpan w:val="4"/>
          </w:tcPr>
          <w:p w14:paraId="3EF7383C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One year before assessment</w:t>
            </w:r>
          </w:p>
        </w:tc>
        <w:tc>
          <w:tcPr>
            <w:tcW w:w="1790" w:type="pct"/>
            <w:gridSpan w:val="4"/>
          </w:tcPr>
          <w:p w14:paraId="2D353ABA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highlight w:val="yellow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One year after assessment</w:t>
            </w:r>
          </w:p>
        </w:tc>
      </w:tr>
      <w:tr w:rsidR="004B243B" w:rsidRPr="00591755" w14:paraId="513132C4" w14:textId="77777777" w:rsidTr="00046DC7">
        <w:tc>
          <w:tcPr>
            <w:tcW w:w="1422" w:type="pct"/>
            <w:vMerge/>
          </w:tcPr>
          <w:p w14:paraId="131482AD" w14:textId="77777777" w:rsidR="004B243B" w:rsidRPr="00591755" w:rsidRDefault="004B243B" w:rsidP="00046DC7">
            <w:pPr>
              <w:spacing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94" w:type="pct"/>
            <w:gridSpan w:val="2"/>
          </w:tcPr>
          <w:p w14:paraId="14E5DFDF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Unadjusted model</w:t>
            </w:r>
          </w:p>
        </w:tc>
        <w:tc>
          <w:tcPr>
            <w:tcW w:w="894" w:type="pct"/>
            <w:gridSpan w:val="2"/>
          </w:tcPr>
          <w:p w14:paraId="51CA2A41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Adjusted model</w:t>
            </w:r>
          </w:p>
        </w:tc>
        <w:tc>
          <w:tcPr>
            <w:tcW w:w="894" w:type="pct"/>
            <w:gridSpan w:val="2"/>
          </w:tcPr>
          <w:p w14:paraId="53C3DAF3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Unadjusted model</w:t>
            </w:r>
          </w:p>
        </w:tc>
        <w:tc>
          <w:tcPr>
            <w:tcW w:w="896" w:type="pct"/>
            <w:gridSpan w:val="2"/>
          </w:tcPr>
          <w:p w14:paraId="1BB3863A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sz w:val="18"/>
                <w:szCs w:val="18"/>
                <w:lang w:val="en-US" w:eastAsia="en-US"/>
              </w:rPr>
              <w:t>Adjusted model</w:t>
            </w:r>
          </w:p>
        </w:tc>
      </w:tr>
      <w:tr w:rsidR="004B243B" w:rsidRPr="00591755" w14:paraId="265FF9AA" w14:textId="77777777" w:rsidTr="00046DC7">
        <w:tc>
          <w:tcPr>
            <w:tcW w:w="1422" w:type="pct"/>
            <w:vMerge/>
          </w:tcPr>
          <w:p w14:paraId="67755EEB" w14:textId="77777777" w:rsidR="004B243B" w:rsidRPr="00591755" w:rsidRDefault="004B243B" w:rsidP="00046DC7">
            <w:pPr>
              <w:spacing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81" w:type="pct"/>
          </w:tcPr>
          <w:p w14:paraId="1CC755C9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13" w:type="pct"/>
          </w:tcPr>
          <w:p w14:paraId="2632AF87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670" w:type="pct"/>
          </w:tcPr>
          <w:p w14:paraId="018487AB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24" w:type="pct"/>
          </w:tcPr>
          <w:p w14:paraId="54555262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660" w:type="pct"/>
          </w:tcPr>
          <w:p w14:paraId="68465A55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34" w:type="pct"/>
          </w:tcPr>
          <w:p w14:paraId="6E046749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649" w:type="pct"/>
          </w:tcPr>
          <w:p w14:paraId="39FB57C0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RC (95% CI)</w:t>
            </w:r>
          </w:p>
        </w:tc>
        <w:tc>
          <w:tcPr>
            <w:tcW w:w="247" w:type="pct"/>
          </w:tcPr>
          <w:p w14:paraId="7A6240E1" w14:textId="77777777" w:rsidR="004B243B" w:rsidRPr="00755EEF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755EEF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</w:p>
        </w:tc>
      </w:tr>
      <w:tr w:rsidR="004B243B" w:rsidRPr="00591755" w14:paraId="78DB17ED" w14:textId="77777777" w:rsidTr="00046DC7">
        <w:tc>
          <w:tcPr>
            <w:tcW w:w="1422" w:type="pct"/>
          </w:tcPr>
          <w:p w14:paraId="4AF9C766" w14:textId="77777777" w:rsidR="004B243B" w:rsidRPr="00591755" w:rsidRDefault="004B243B" w:rsidP="00046DC7">
            <w:pPr>
              <w:spacing w:line="240" w:lineRule="auto"/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Primary independent variable</w:t>
            </w:r>
          </w:p>
        </w:tc>
        <w:tc>
          <w:tcPr>
            <w:tcW w:w="681" w:type="pct"/>
          </w:tcPr>
          <w:p w14:paraId="6B636952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</w:tcPr>
          <w:p w14:paraId="5FCC63C0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3F1BAB6B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4" w:type="pct"/>
          </w:tcPr>
          <w:p w14:paraId="238C0C94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4ECB4209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4" w:type="pct"/>
          </w:tcPr>
          <w:p w14:paraId="66B13CEB" w14:textId="77777777" w:rsidR="004B243B" w:rsidRPr="00591755" w:rsidRDefault="004B243B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387AE18F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7" w:type="pct"/>
          </w:tcPr>
          <w:p w14:paraId="5D2BEAC9" w14:textId="77777777" w:rsidR="004B243B" w:rsidRPr="00591755" w:rsidRDefault="004B243B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591755" w:rsidRPr="00591755" w14:paraId="11E93583" w14:textId="77777777" w:rsidTr="00046DC7">
        <w:tc>
          <w:tcPr>
            <w:tcW w:w="1422" w:type="pct"/>
          </w:tcPr>
          <w:p w14:paraId="0831E96B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Alcohol-related ICD diagnosis, Yes</w:t>
            </w:r>
          </w:p>
        </w:tc>
        <w:tc>
          <w:tcPr>
            <w:tcW w:w="681" w:type="pct"/>
          </w:tcPr>
          <w:p w14:paraId="7DD46D55" w14:textId="43AC3EA6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40 (0.13; 0.67)</w:t>
            </w:r>
          </w:p>
        </w:tc>
        <w:tc>
          <w:tcPr>
            <w:tcW w:w="213" w:type="pct"/>
          </w:tcPr>
          <w:p w14:paraId="5973504F" w14:textId="41EC3E0C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70" w:type="pct"/>
          </w:tcPr>
          <w:p w14:paraId="37DCDF69" w14:textId="49FD60F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31 (0.08; 0.55)</w:t>
            </w:r>
          </w:p>
        </w:tc>
        <w:tc>
          <w:tcPr>
            <w:tcW w:w="224" w:type="pct"/>
          </w:tcPr>
          <w:p w14:paraId="2F738A86" w14:textId="187E0953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b/>
                <w:bCs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60" w:type="pct"/>
          </w:tcPr>
          <w:p w14:paraId="7E96062D" w14:textId="3C96DA3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1 (-0.11; 0.33)</w:t>
            </w:r>
          </w:p>
        </w:tc>
        <w:tc>
          <w:tcPr>
            <w:tcW w:w="234" w:type="pct"/>
          </w:tcPr>
          <w:p w14:paraId="5C77E1D5" w14:textId="023EA396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649" w:type="pct"/>
          </w:tcPr>
          <w:p w14:paraId="7E1FA162" w14:textId="38167408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05 (-0.21; 0.22)</w:t>
            </w:r>
          </w:p>
        </w:tc>
        <w:tc>
          <w:tcPr>
            <w:tcW w:w="247" w:type="pct"/>
          </w:tcPr>
          <w:p w14:paraId="1E7F3A38" w14:textId="506E15C6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961</w:t>
            </w:r>
          </w:p>
        </w:tc>
      </w:tr>
      <w:tr w:rsidR="00591755" w:rsidRPr="00591755" w14:paraId="7F81795F" w14:textId="77777777" w:rsidTr="00046DC7">
        <w:tc>
          <w:tcPr>
            <w:tcW w:w="1422" w:type="pct"/>
          </w:tcPr>
          <w:p w14:paraId="424D1CE7" w14:textId="443F4C19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Alcohol consumption, as reported by next of kin</w:t>
            </w:r>
          </w:p>
        </w:tc>
        <w:tc>
          <w:tcPr>
            <w:tcW w:w="681" w:type="pct"/>
          </w:tcPr>
          <w:p w14:paraId="235AACC0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</w:tcPr>
          <w:p w14:paraId="68A20BA1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2BA4FD13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4" w:type="pct"/>
          </w:tcPr>
          <w:p w14:paraId="738D96B8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19DC025D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4" w:type="pct"/>
          </w:tcPr>
          <w:p w14:paraId="28536475" w14:textId="7777777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22419899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7" w:type="pct"/>
          </w:tcPr>
          <w:p w14:paraId="4987F2FC" w14:textId="7777777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591755" w:rsidRPr="00591755" w14:paraId="031B618B" w14:textId="77777777" w:rsidTr="00046DC7">
        <w:tc>
          <w:tcPr>
            <w:tcW w:w="1422" w:type="pct"/>
          </w:tcPr>
          <w:p w14:paraId="7DB15E5D" w14:textId="61F81E47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ever</w:t>
            </w:r>
          </w:p>
        </w:tc>
        <w:tc>
          <w:tcPr>
            <w:tcW w:w="681" w:type="pct"/>
          </w:tcPr>
          <w:p w14:paraId="187E1AB6" w14:textId="1F1520BD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1 (-0.15; 0.17)</w:t>
            </w:r>
          </w:p>
        </w:tc>
        <w:tc>
          <w:tcPr>
            <w:tcW w:w="213" w:type="pct"/>
          </w:tcPr>
          <w:p w14:paraId="38D37496" w14:textId="0895A5FD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898</w:t>
            </w:r>
          </w:p>
        </w:tc>
        <w:tc>
          <w:tcPr>
            <w:tcW w:w="670" w:type="pct"/>
          </w:tcPr>
          <w:p w14:paraId="232C6860" w14:textId="363878F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02 (-0.15; 0.15)</w:t>
            </w:r>
          </w:p>
        </w:tc>
        <w:tc>
          <w:tcPr>
            <w:tcW w:w="224" w:type="pct"/>
          </w:tcPr>
          <w:p w14:paraId="79ACE218" w14:textId="2F855DF8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981</w:t>
            </w:r>
          </w:p>
        </w:tc>
        <w:tc>
          <w:tcPr>
            <w:tcW w:w="660" w:type="pct"/>
          </w:tcPr>
          <w:p w14:paraId="786AADE6" w14:textId="2A46269F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11 (-0.29; 0.07)</w:t>
            </w:r>
          </w:p>
        </w:tc>
        <w:tc>
          <w:tcPr>
            <w:tcW w:w="234" w:type="pct"/>
          </w:tcPr>
          <w:p w14:paraId="2F9E4213" w14:textId="6044657F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236</w:t>
            </w:r>
          </w:p>
        </w:tc>
        <w:tc>
          <w:tcPr>
            <w:tcW w:w="649" w:type="pct"/>
          </w:tcPr>
          <w:p w14:paraId="65598D92" w14:textId="3AF69AC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10 (-0.28; 0.08)</w:t>
            </w:r>
          </w:p>
        </w:tc>
        <w:tc>
          <w:tcPr>
            <w:tcW w:w="247" w:type="pct"/>
          </w:tcPr>
          <w:p w14:paraId="3798FC7F" w14:textId="219C450B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273</w:t>
            </w:r>
          </w:p>
        </w:tc>
      </w:tr>
      <w:tr w:rsidR="00591755" w:rsidRPr="00591755" w14:paraId="375A15AD" w14:textId="77777777" w:rsidTr="00046DC7">
        <w:tc>
          <w:tcPr>
            <w:tcW w:w="1422" w:type="pct"/>
          </w:tcPr>
          <w:p w14:paraId="7EE4D285" w14:textId="799EB424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ot at all the last year</w:t>
            </w:r>
          </w:p>
        </w:tc>
        <w:tc>
          <w:tcPr>
            <w:tcW w:w="681" w:type="pct"/>
          </w:tcPr>
          <w:p w14:paraId="2B6D3021" w14:textId="700D9EA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6 (0.03; 0.29)</w:t>
            </w:r>
          </w:p>
        </w:tc>
        <w:tc>
          <w:tcPr>
            <w:tcW w:w="213" w:type="pct"/>
          </w:tcPr>
          <w:p w14:paraId="16DC268D" w14:textId="558C0192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70" w:type="pct"/>
          </w:tcPr>
          <w:p w14:paraId="16BFAA6B" w14:textId="2A72BC73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0 (-0.03; 0.22)</w:t>
            </w:r>
          </w:p>
        </w:tc>
        <w:tc>
          <w:tcPr>
            <w:tcW w:w="224" w:type="pct"/>
          </w:tcPr>
          <w:p w14:paraId="51F99161" w14:textId="0EB45AF3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20</w:t>
            </w:r>
          </w:p>
        </w:tc>
        <w:tc>
          <w:tcPr>
            <w:tcW w:w="660" w:type="pct"/>
          </w:tcPr>
          <w:p w14:paraId="6E4B0D27" w14:textId="031189CC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0 (-0.04; 0.23)</w:t>
            </w:r>
          </w:p>
        </w:tc>
        <w:tc>
          <w:tcPr>
            <w:tcW w:w="234" w:type="pct"/>
          </w:tcPr>
          <w:p w14:paraId="504485FB" w14:textId="52DFFF92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649" w:type="pct"/>
          </w:tcPr>
          <w:p w14:paraId="6FD4CEEA" w14:textId="765C612D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9 (-0.04; 0.22)</w:t>
            </w:r>
          </w:p>
        </w:tc>
        <w:tc>
          <w:tcPr>
            <w:tcW w:w="247" w:type="pct"/>
          </w:tcPr>
          <w:p w14:paraId="5212D3F4" w14:textId="5108E3B9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77</w:t>
            </w:r>
          </w:p>
        </w:tc>
      </w:tr>
      <w:tr w:rsidR="00591755" w:rsidRPr="00591755" w14:paraId="69200991" w14:textId="77777777" w:rsidTr="00046DC7">
        <w:tc>
          <w:tcPr>
            <w:tcW w:w="1422" w:type="pct"/>
          </w:tcPr>
          <w:p w14:paraId="2FFC8B69" w14:textId="18C73019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A few times a year</w:t>
            </w:r>
          </w:p>
        </w:tc>
        <w:tc>
          <w:tcPr>
            <w:tcW w:w="681" w:type="pct"/>
          </w:tcPr>
          <w:p w14:paraId="067CF66B" w14:textId="772531F3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03060DFD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1A534F58" w14:textId="3811E79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0917B1CD" w14:textId="7777777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6D0CACE2" w14:textId="5D150B18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1A5148C6" w14:textId="7777777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3B619258" w14:textId="0B577E3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29381F93" w14:textId="7777777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591755" w:rsidRPr="00591755" w14:paraId="755BA3CE" w14:textId="77777777" w:rsidTr="00046DC7">
        <w:tc>
          <w:tcPr>
            <w:tcW w:w="1422" w:type="pct"/>
          </w:tcPr>
          <w:p w14:paraId="608DA81D" w14:textId="7FF5C303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Once a month</w:t>
            </w:r>
          </w:p>
        </w:tc>
        <w:tc>
          <w:tcPr>
            <w:tcW w:w="681" w:type="pct"/>
          </w:tcPr>
          <w:p w14:paraId="35774EC1" w14:textId="68FA376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14 (-0.31; 0.03)</w:t>
            </w:r>
          </w:p>
        </w:tc>
        <w:tc>
          <w:tcPr>
            <w:tcW w:w="213" w:type="pct"/>
          </w:tcPr>
          <w:p w14:paraId="3D15235F" w14:textId="622C5BA2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670" w:type="pct"/>
          </w:tcPr>
          <w:p w14:paraId="6EFAC482" w14:textId="21EE07A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2 (-0.18; 0.13)</w:t>
            </w:r>
          </w:p>
        </w:tc>
        <w:tc>
          <w:tcPr>
            <w:tcW w:w="224" w:type="pct"/>
          </w:tcPr>
          <w:p w14:paraId="255196A1" w14:textId="43A8B1A4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765</w:t>
            </w:r>
          </w:p>
        </w:tc>
        <w:tc>
          <w:tcPr>
            <w:tcW w:w="660" w:type="pct"/>
          </w:tcPr>
          <w:p w14:paraId="460C6B71" w14:textId="369216C4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15 (-0.34; 0.03)</w:t>
            </w:r>
          </w:p>
        </w:tc>
        <w:tc>
          <w:tcPr>
            <w:tcW w:w="234" w:type="pct"/>
          </w:tcPr>
          <w:p w14:paraId="6582966E" w14:textId="1D8030AD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05</w:t>
            </w:r>
          </w:p>
        </w:tc>
        <w:tc>
          <w:tcPr>
            <w:tcW w:w="649" w:type="pct"/>
          </w:tcPr>
          <w:p w14:paraId="5DD1E5A2" w14:textId="59D81DA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7 (-0.25; 0.10)</w:t>
            </w:r>
          </w:p>
        </w:tc>
        <w:tc>
          <w:tcPr>
            <w:tcW w:w="247" w:type="pct"/>
          </w:tcPr>
          <w:p w14:paraId="5863525D" w14:textId="52F6BACE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416</w:t>
            </w:r>
          </w:p>
        </w:tc>
      </w:tr>
      <w:tr w:rsidR="00591755" w:rsidRPr="00591755" w14:paraId="4F0EC6EC" w14:textId="77777777" w:rsidTr="00046DC7">
        <w:tc>
          <w:tcPr>
            <w:tcW w:w="1422" w:type="pct"/>
          </w:tcPr>
          <w:p w14:paraId="0DE2859D" w14:textId="12045BA9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2-3 times a month</w:t>
            </w:r>
          </w:p>
        </w:tc>
        <w:tc>
          <w:tcPr>
            <w:tcW w:w="681" w:type="pct"/>
          </w:tcPr>
          <w:p w14:paraId="462C80B9" w14:textId="5AC4414C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12 (-0.28; 0.04)</w:t>
            </w:r>
          </w:p>
        </w:tc>
        <w:tc>
          <w:tcPr>
            <w:tcW w:w="213" w:type="pct"/>
          </w:tcPr>
          <w:p w14:paraId="345304E3" w14:textId="3609EC9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670" w:type="pct"/>
          </w:tcPr>
          <w:p w14:paraId="6FEF3D79" w14:textId="39B3B2DA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4 (-0.20; 0.11)</w:t>
            </w:r>
          </w:p>
        </w:tc>
        <w:tc>
          <w:tcPr>
            <w:tcW w:w="224" w:type="pct"/>
          </w:tcPr>
          <w:p w14:paraId="48162FF6" w14:textId="3DE1199B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573</w:t>
            </w:r>
          </w:p>
        </w:tc>
        <w:tc>
          <w:tcPr>
            <w:tcW w:w="660" w:type="pct"/>
          </w:tcPr>
          <w:p w14:paraId="163AC484" w14:textId="5E694594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2 (-0.15; 0.19)</w:t>
            </w:r>
          </w:p>
        </w:tc>
        <w:tc>
          <w:tcPr>
            <w:tcW w:w="234" w:type="pct"/>
          </w:tcPr>
          <w:p w14:paraId="6791AEC1" w14:textId="079F2951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837</w:t>
            </w:r>
          </w:p>
        </w:tc>
        <w:tc>
          <w:tcPr>
            <w:tcW w:w="649" w:type="pct"/>
          </w:tcPr>
          <w:p w14:paraId="5AEA01CC" w14:textId="0000C72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5 (-0.12; 0.21)</w:t>
            </w:r>
          </w:p>
        </w:tc>
        <w:tc>
          <w:tcPr>
            <w:tcW w:w="247" w:type="pct"/>
          </w:tcPr>
          <w:p w14:paraId="5E53C739" w14:textId="38E48B31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586</w:t>
            </w:r>
          </w:p>
        </w:tc>
      </w:tr>
      <w:tr w:rsidR="00591755" w:rsidRPr="00591755" w14:paraId="308317DE" w14:textId="77777777" w:rsidTr="00046DC7">
        <w:tc>
          <w:tcPr>
            <w:tcW w:w="1422" w:type="pct"/>
          </w:tcPr>
          <w:p w14:paraId="7A5F8AFD" w14:textId="0AE8E9C0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Once a week</w:t>
            </w:r>
          </w:p>
        </w:tc>
        <w:tc>
          <w:tcPr>
            <w:tcW w:w="681" w:type="pct"/>
          </w:tcPr>
          <w:p w14:paraId="3E63FFC0" w14:textId="35C5E02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4 (-0.19; 0.11)</w:t>
            </w:r>
          </w:p>
        </w:tc>
        <w:tc>
          <w:tcPr>
            <w:tcW w:w="213" w:type="pct"/>
          </w:tcPr>
          <w:p w14:paraId="1D573BB3" w14:textId="033511B6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620</w:t>
            </w:r>
          </w:p>
        </w:tc>
        <w:tc>
          <w:tcPr>
            <w:tcW w:w="670" w:type="pct"/>
          </w:tcPr>
          <w:p w14:paraId="3699F86D" w14:textId="7FA022ED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5 (-0.08; 0.19)</w:t>
            </w:r>
          </w:p>
        </w:tc>
        <w:tc>
          <w:tcPr>
            <w:tcW w:w="224" w:type="pct"/>
          </w:tcPr>
          <w:p w14:paraId="4BDC427E" w14:textId="3D68D336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432</w:t>
            </w:r>
          </w:p>
        </w:tc>
        <w:tc>
          <w:tcPr>
            <w:tcW w:w="660" w:type="pct"/>
          </w:tcPr>
          <w:p w14:paraId="5BEFADE5" w14:textId="32BCABD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2 (-0.18; 0.14)</w:t>
            </w:r>
          </w:p>
        </w:tc>
        <w:tc>
          <w:tcPr>
            <w:tcW w:w="234" w:type="pct"/>
          </w:tcPr>
          <w:p w14:paraId="14EF0708" w14:textId="0B196B51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810</w:t>
            </w:r>
          </w:p>
        </w:tc>
        <w:tc>
          <w:tcPr>
            <w:tcW w:w="649" w:type="pct"/>
          </w:tcPr>
          <w:p w14:paraId="30ED7368" w14:textId="6936C0D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2 (-0.13; 0.16)</w:t>
            </w:r>
          </w:p>
        </w:tc>
        <w:tc>
          <w:tcPr>
            <w:tcW w:w="247" w:type="pct"/>
          </w:tcPr>
          <w:p w14:paraId="20712AC9" w14:textId="7490DDB5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789</w:t>
            </w:r>
          </w:p>
        </w:tc>
      </w:tr>
      <w:tr w:rsidR="00591755" w:rsidRPr="00591755" w14:paraId="0B1B84FC" w14:textId="77777777" w:rsidTr="00046DC7">
        <w:tc>
          <w:tcPr>
            <w:tcW w:w="1422" w:type="pct"/>
          </w:tcPr>
          <w:p w14:paraId="14B25E05" w14:textId="6B6A39EF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2-3 times a week</w:t>
            </w:r>
          </w:p>
        </w:tc>
        <w:tc>
          <w:tcPr>
            <w:tcW w:w="681" w:type="pct"/>
          </w:tcPr>
          <w:p w14:paraId="19CDA32F" w14:textId="25F528EB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19 (-0.34; -0.05)</w:t>
            </w:r>
          </w:p>
        </w:tc>
        <w:tc>
          <w:tcPr>
            <w:tcW w:w="213" w:type="pct"/>
          </w:tcPr>
          <w:p w14:paraId="00FA12DA" w14:textId="492F82E2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70" w:type="pct"/>
          </w:tcPr>
          <w:p w14:paraId="14B1E155" w14:textId="797B94DB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8 (-0.22; 0.05)</w:t>
            </w:r>
          </w:p>
        </w:tc>
        <w:tc>
          <w:tcPr>
            <w:tcW w:w="224" w:type="pct"/>
          </w:tcPr>
          <w:p w14:paraId="071E2CD6" w14:textId="150A9863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228</w:t>
            </w:r>
          </w:p>
        </w:tc>
        <w:tc>
          <w:tcPr>
            <w:tcW w:w="660" w:type="pct"/>
          </w:tcPr>
          <w:p w14:paraId="2BAABA24" w14:textId="74964E4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2 (-0.16; 0.12)</w:t>
            </w:r>
          </w:p>
        </w:tc>
        <w:tc>
          <w:tcPr>
            <w:tcW w:w="234" w:type="pct"/>
          </w:tcPr>
          <w:p w14:paraId="4FB3AF3C" w14:textId="4545FECA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786</w:t>
            </w:r>
          </w:p>
        </w:tc>
        <w:tc>
          <w:tcPr>
            <w:tcW w:w="649" w:type="pct"/>
          </w:tcPr>
          <w:p w14:paraId="3B56832D" w14:textId="294C751C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02 (-0.14; 0.13)</w:t>
            </w:r>
          </w:p>
        </w:tc>
        <w:tc>
          <w:tcPr>
            <w:tcW w:w="247" w:type="pct"/>
          </w:tcPr>
          <w:p w14:paraId="00F32693" w14:textId="753571F5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977</w:t>
            </w:r>
          </w:p>
        </w:tc>
      </w:tr>
      <w:tr w:rsidR="00591755" w:rsidRPr="00591755" w14:paraId="483E8A73" w14:textId="77777777" w:rsidTr="00046DC7">
        <w:tc>
          <w:tcPr>
            <w:tcW w:w="1422" w:type="pct"/>
          </w:tcPr>
          <w:p w14:paraId="4A814C8F" w14:textId="6DDFB0B7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 xml:space="preserve">4-7 times a week </w:t>
            </w:r>
          </w:p>
        </w:tc>
        <w:tc>
          <w:tcPr>
            <w:tcW w:w="681" w:type="pct"/>
          </w:tcPr>
          <w:p w14:paraId="5D62EB48" w14:textId="3EBCFBD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4 (-0.18; 0.11)</w:t>
            </w:r>
          </w:p>
        </w:tc>
        <w:tc>
          <w:tcPr>
            <w:tcW w:w="213" w:type="pct"/>
          </w:tcPr>
          <w:p w14:paraId="36E9011F" w14:textId="7315EB26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670" w:type="pct"/>
          </w:tcPr>
          <w:p w14:paraId="23DCE58B" w14:textId="5284C722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17; 0.10)</w:t>
            </w:r>
          </w:p>
        </w:tc>
        <w:tc>
          <w:tcPr>
            <w:tcW w:w="224" w:type="pct"/>
          </w:tcPr>
          <w:p w14:paraId="6C5ED2D2" w14:textId="4AD853E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639</w:t>
            </w:r>
          </w:p>
        </w:tc>
        <w:tc>
          <w:tcPr>
            <w:tcW w:w="660" w:type="pct"/>
          </w:tcPr>
          <w:p w14:paraId="0CCAAD84" w14:textId="1E61CC73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2 (-0.17; 0.13)</w:t>
            </w:r>
          </w:p>
        </w:tc>
        <w:tc>
          <w:tcPr>
            <w:tcW w:w="234" w:type="pct"/>
          </w:tcPr>
          <w:p w14:paraId="566F51BB" w14:textId="28ED28C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767</w:t>
            </w:r>
          </w:p>
        </w:tc>
        <w:tc>
          <w:tcPr>
            <w:tcW w:w="649" w:type="pct"/>
          </w:tcPr>
          <w:p w14:paraId="079F564B" w14:textId="2D421B55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18; 0.12)</w:t>
            </w:r>
          </w:p>
        </w:tc>
        <w:tc>
          <w:tcPr>
            <w:tcW w:w="247" w:type="pct"/>
          </w:tcPr>
          <w:p w14:paraId="06BE292E" w14:textId="5C1F58D4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729</w:t>
            </w:r>
          </w:p>
        </w:tc>
      </w:tr>
      <w:tr w:rsidR="004B243B" w:rsidRPr="00591755" w14:paraId="47C08772" w14:textId="77777777" w:rsidTr="00046DC7">
        <w:tc>
          <w:tcPr>
            <w:tcW w:w="1422" w:type="pct"/>
          </w:tcPr>
          <w:p w14:paraId="3AB69AC9" w14:textId="77777777" w:rsidR="004B243B" w:rsidRPr="00591755" w:rsidRDefault="004B243B" w:rsidP="00046DC7">
            <w:pPr>
              <w:spacing w:line="240" w:lineRule="auto"/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Covariates</w:t>
            </w:r>
          </w:p>
        </w:tc>
        <w:tc>
          <w:tcPr>
            <w:tcW w:w="681" w:type="pct"/>
          </w:tcPr>
          <w:p w14:paraId="0A5CF3B4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3" w:type="pct"/>
          </w:tcPr>
          <w:p w14:paraId="2AFDFC56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70" w:type="pct"/>
          </w:tcPr>
          <w:p w14:paraId="6CC62EB4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4" w:type="pct"/>
          </w:tcPr>
          <w:p w14:paraId="09FAA9D4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7051D5FF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4" w:type="pct"/>
          </w:tcPr>
          <w:p w14:paraId="0E8B8962" w14:textId="77777777" w:rsidR="004B243B" w:rsidRPr="00591755" w:rsidRDefault="004B243B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</w:tcPr>
          <w:p w14:paraId="1A221DE4" w14:textId="77777777" w:rsidR="004B243B" w:rsidRPr="00591755" w:rsidRDefault="004B243B" w:rsidP="00046DC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7" w:type="pct"/>
          </w:tcPr>
          <w:p w14:paraId="29E16A87" w14:textId="77777777" w:rsidR="004B243B" w:rsidRPr="00591755" w:rsidRDefault="004B243B" w:rsidP="00046DC7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591755" w:rsidRPr="00591755" w14:paraId="7B1E572B" w14:textId="77777777" w:rsidTr="00046DC7">
        <w:tc>
          <w:tcPr>
            <w:tcW w:w="1422" w:type="pct"/>
          </w:tcPr>
          <w:p w14:paraId="4019086A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Age</w:t>
            </w:r>
          </w:p>
        </w:tc>
        <w:tc>
          <w:tcPr>
            <w:tcW w:w="681" w:type="pct"/>
          </w:tcPr>
          <w:p w14:paraId="1B64A8D8" w14:textId="0E00D5B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5 (-0.001; 0.01)</w:t>
            </w:r>
          </w:p>
        </w:tc>
        <w:tc>
          <w:tcPr>
            <w:tcW w:w="213" w:type="pct"/>
          </w:tcPr>
          <w:p w14:paraId="7FAE343E" w14:textId="51143A6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670" w:type="pct"/>
          </w:tcPr>
          <w:p w14:paraId="59171D31" w14:textId="4272CCF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04 (-0.01; 0.003)</w:t>
            </w:r>
          </w:p>
        </w:tc>
        <w:tc>
          <w:tcPr>
            <w:tcW w:w="224" w:type="pct"/>
          </w:tcPr>
          <w:p w14:paraId="66C7C594" w14:textId="492D37A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77</w:t>
            </w:r>
          </w:p>
        </w:tc>
        <w:tc>
          <w:tcPr>
            <w:tcW w:w="660" w:type="pct"/>
          </w:tcPr>
          <w:p w14:paraId="18F3A45F" w14:textId="6A91FC9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1 (-0.02; -0.004)</w:t>
            </w:r>
          </w:p>
        </w:tc>
        <w:tc>
          <w:tcPr>
            <w:tcW w:w="234" w:type="pct"/>
          </w:tcPr>
          <w:p w14:paraId="55F58FAD" w14:textId="7D952BE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49" w:type="pct"/>
          </w:tcPr>
          <w:p w14:paraId="4895BE68" w14:textId="5EC1924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1 (-0.02; -0.005)</w:t>
            </w:r>
          </w:p>
        </w:tc>
        <w:tc>
          <w:tcPr>
            <w:tcW w:w="247" w:type="pct"/>
          </w:tcPr>
          <w:p w14:paraId="33B67E76" w14:textId="4315C6D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591755" w:rsidRPr="00591755" w14:paraId="25469192" w14:textId="77777777" w:rsidTr="00046DC7">
        <w:tc>
          <w:tcPr>
            <w:tcW w:w="1422" w:type="pct"/>
          </w:tcPr>
          <w:p w14:paraId="560318D0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Sex, male</w:t>
            </w:r>
          </w:p>
        </w:tc>
        <w:tc>
          <w:tcPr>
            <w:tcW w:w="681" w:type="pct"/>
          </w:tcPr>
          <w:p w14:paraId="4FDBB7B5" w14:textId="1011689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3 (0.04; 0.21)</w:t>
            </w:r>
          </w:p>
        </w:tc>
        <w:tc>
          <w:tcPr>
            <w:tcW w:w="213" w:type="pct"/>
          </w:tcPr>
          <w:p w14:paraId="3B2373EB" w14:textId="06E66DA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70" w:type="pct"/>
          </w:tcPr>
          <w:p w14:paraId="5A22DE0E" w14:textId="66BCF66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9 (0.006; 0.17)</w:t>
            </w:r>
          </w:p>
        </w:tc>
        <w:tc>
          <w:tcPr>
            <w:tcW w:w="224" w:type="pct"/>
          </w:tcPr>
          <w:p w14:paraId="06AD9735" w14:textId="7A45CD7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60" w:type="pct"/>
          </w:tcPr>
          <w:p w14:paraId="4C8E70BE" w14:textId="357B366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0 (0.12; 0.29)</w:t>
            </w:r>
          </w:p>
        </w:tc>
        <w:tc>
          <w:tcPr>
            <w:tcW w:w="234" w:type="pct"/>
          </w:tcPr>
          <w:p w14:paraId="0F881479" w14:textId="52E1C0C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72862B90" w14:textId="39ADDCE6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3 (0.04; 0.22)</w:t>
            </w:r>
          </w:p>
        </w:tc>
        <w:tc>
          <w:tcPr>
            <w:tcW w:w="247" w:type="pct"/>
          </w:tcPr>
          <w:p w14:paraId="204229B4" w14:textId="5E00436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591755" w:rsidRPr="00591755" w14:paraId="540D805E" w14:textId="77777777" w:rsidTr="00046DC7">
        <w:tc>
          <w:tcPr>
            <w:tcW w:w="1422" w:type="pct"/>
          </w:tcPr>
          <w:p w14:paraId="1F4B43D7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Education (no. of years)</w:t>
            </w:r>
          </w:p>
        </w:tc>
        <w:tc>
          <w:tcPr>
            <w:tcW w:w="681" w:type="pct"/>
          </w:tcPr>
          <w:p w14:paraId="2576529E" w14:textId="51088E3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1 (-0.02; 0.0005)</w:t>
            </w:r>
          </w:p>
        </w:tc>
        <w:tc>
          <w:tcPr>
            <w:tcW w:w="213" w:type="pct"/>
          </w:tcPr>
          <w:p w14:paraId="474C4420" w14:textId="504557F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670" w:type="pct"/>
          </w:tcPr>
          <w:p w14:paraId="53DE5977" w14:textId="62E85EB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4 (-0.008; 0.02)</w:t>
            </w:r>
          </w:p>
        </w:tc>
        <w:tc>
          <w:tcPr>
            <w:tcW w:w="224" w:type="pct"/>
          </w:tcPr>
          <w:p w14:paraId="141AFBE8" w14:textId="07858DF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536</w:t>
            </w:r>
          </w:p>
        </w:tc>
        <w:tc>
          <w:tcPr>
            <w:tcW w:w="660" w:type="pct"/>
          </w:tcPr>
          <w:p w14:paraId="6A3EA64E" w14:textId="4B26130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5 (-0.007; 0.02)</w:t>
            </w:r>
          </w:p>
        </w:tc>
        <w:tc>
          <w:tcPr>
            <w:tcW w:w="234" w:type="pct"/>
          </w:tcPr>
          <w:p w14:paraId="007EF2EE" w14:textId="0EB4696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81</w:t>
            </w:r>
          </w:p>
        </w:tc>
        <w:tc>
          <w:tcPr>
            <w:tcW w:w="649" w:type="pct"/>
          </w:tcPr>
          <w:p w14:paraId="213A39DA" w14:textId="3A3D66C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3 (-0.01; 0.02)</w:t>
            </w:r>
          </w:p>
        </w:tc>
        <w:tc>
          <w:tcPr>
            <w:tcW w:w="247" w:type="pct"/>
          </w:tcPr>
          <w:p w14:paraId="51CA2C2C" w14:textId="609D5EA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699</w:t>
            </w:r>
          </w:p>
        </w:tc>
      </w:tr>
      <w:tr w:rsidR="00591755" w:rsidRPr="00591755" w14:paraId="4DE892F2" w14:textId="77777777" w:rsidTr="00046DC7">
        <w:tc>
          <w:tcPr>
            <w:tcW w:w="1422" w:type="pct"/>
          </w:tcPr>
          <w:p w14:paraId="2502795B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Employment status</w:t>
            </w:r>
          </w:p>
        </w:tc>
        <w:tc>
          <w:tcPr>
            <w:tcW w:w="681" w:type="pct"/>
          </w:tcPr>
          <w:p w14:paraId="6AF65E6A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0890F7D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3C813D0A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450F701D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7C4CED4F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2E38FBA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5B1B8E49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4B2E6514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35DE502C" w14:textId="77777777" w:rsidTr="00046DC7">
        <w:tc>
          <w:tcPr>
            <w:tcW w:w="1422" w:type="pct"/>
          </w:tcPr>
          <w:p w14:paraId="6E5A3038" w14:textId="00D0A434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ot currently working</w:t>
            </w:r>
          </w:p>
        </w:tc>
        <w:tc>
          <w:tcPr>
            <w:tcW w:w="681" w:type="pct"/>
          </w:tcPr>
          <w:p w14:paraId="14F8BA2D" w14:textId="0F4D1D4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250AFE21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31C41127" w14:textId="29A2D74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49D2E4DA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3AA25750" w14:textId="1045E00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00FC62EC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6D6B9674" w14:textId="63B023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5377CC1D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1E05CBAC" w14:textId="77777777" w:rsidTr="00046DC7">
        <w:tc>
          <w:tcPr>
            <w:tcW w:w="1422" w:type="pct"/>
          </w:tcPr>
          <w:p w14:paraId="2CB68772" w14:textId="77EDB04E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Working 10% or more</w:t>
            </w:r>
          </w:p>
        </w:tc>
        <w:tc>
          <w:tcPr>
            <w:tcW w:w="681" w:type="pct"/>
          </w:tcPr>
          <w:p w14:paraId="7176E39F" w14:textId="1C686E7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30 (-0.52; -0.08)</w:t>
            </w:r>
          </w:p>
        </w:tc>
        <w:tc>
          <w:tcPr>
            <w:tcW w:w="213" w:type="pct"/>
          </w:tcPr>
          <w:p w14:paraId="79074857" w14:textId="6D622D2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670" w:type="pct"/>
          </w:tcPr>
          <w:p w14:paraId="276F1BEE" w14:textId="672A77C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6 (-0.38; 0.05)</w:t>
            </w:r>
          </w:p>
        </w:tc>
        <w:tc>
          <w:tcPr>
            <w:tcW w:w="224" w:type="pct"/>
          </w:tcPr>
          <w:p w14:paraId="6C8F49B5" w14:textId="63418F6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41</w:t>
            </w:r>
          </w:p>
        </w:tc>
        <w:tc>
          <w:tcPr>
            <w:tcW w:w="660" w:type="pct"/>
          </w:tcPr>
          <w:p w14:paraId="500B9333" w14:textId="774D6B8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0 (-0.32; 0.13)</w:t>
            </w:r>
          </w:p>
        </w:tc>
        <w:tc>
          <w:tcPr>
            <w:tcW w:w="234" w:type="pct"/>
          </w:tcPr>
          <w:p w14:paraId="671ADB79" w14:textId="702368C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409</w:t>
            </w:r>
          </w:p>
        </w:tc>
        <w:tc>
          <w:tcPr>
            <w:tcW w:w="649" w:type="pct"/>
          </w:tcPr>
          <w:p w14:paraId="0C62A9E5" w14:textId="19772D1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5 (-0.38; 0.08)</w:t>
            </w:r>
          </w:p>
        </w:tc>
        <w:tc>
          <w:tcPr>
            <w:tcW w:w="247" w:type="pct"/>
          </w:tcPr>
          <w:p w14:paraId="401C701C" w14:textId="0C0A08B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14</w:t>
            </w:r>
          </w:p>
        </w:tc>
      </w:tr>
      <w:tr w:rsidR="00591755" w:rsidRPr="00591755" w14:paraId="069C3E83" w14:textId="77777777" w:rsidTr="00046DC7">
        <w:tc>
          <w:tcPr>
            <w:tcW w:w="1422" w:type="pct"/>
          </w:tcPr>
          <w:p w14:paraId="5F6355BB" w14:textId="1717546E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Sick leave/disability benefits</w:t>
            </w:r>
          </w:p>
        </w:tc>
        <w:tc>
          <w:tcPr>
            <w:tcW w:w="681" w:type="pct"/>
          </w:tcPr>
          <w:p w14:paraId="00DCD562" w14:textId="6A6C442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6 (-0.13; 0.26)</w:t>
            </w:r>
          </w:p>
        </w:tc>
        <w:tc>
          <w:tcPr>
            <w:tcW w:w="213" w:type="pct"/>
          </w:tcPr>
          <w:p w14:paraId="32F2BA0A" w14:textId="567EA11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522</w:t>
            </w:r>
          </w:p>
        </w:tc>
        <w:tc>
          <w:tcPr>
            <w:tcW w:w="670" w:type="pct"/>
          </w:tcPr>
          <w:p w14:paraId="24D7D645" w14:textId="6526CC76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16; 0.21)</w:t>
            </w:r>
          </w:p>
        </w:tc>
        <w:tc>
          <w:tcPr>
            <w:tcW w:w="224" w:type="pct"/>
          </w:tcPr>
          <w:p w14:paraId="0743E2BC" w14:textId="1C7EC29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819</w:t>
            </w:r>
          </w:p>
        </w:tc>
        <w:tc>
          <w:tcPr>
            <w:tcW w:w="660" w:type="pct"/>
          </w:tcPr>
          <w:p w14:paraId="525DF0F8" w14:textId="77FC951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8 (-0.02; 0.39)</w:t>
            </w:r>
          </w:p>
        </w:tc>
        <w:tc>
          <w:tcPr>
            <w:tcW w:w="234" w:type="pct"/>
          </w:tcPr>
          <w:p w14:paraId="78F231CB" w14:textId="2FF079E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83</w:t>
            </w:r>
          </w:p>
        </w:tc>
        <w:tc>
          <w:tcPr>
            <w:tcW w:w="649" w:type="pct"/>
          </w:tcPr>
          <w:p w14:paraId="7E6D3D37" w14:textId="378292E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5 (-0.20; 0.20)</w:t>
            </w:r>
          </w:p>
        </w:tc>
        <w:tc>
          <w:tcPr>
            <w:tcW w:w="247" w:type="pct"/>
          </w:tcPr>
          <w:p w14:paraId="3FD26C94" w14:textId="274B646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964</w:t>
            </w:r>
          </w:p>
        </w:tc>
      </w:tr>
      <w:tr w:rsidR="00591755" w:rsidRPr="00591755" w14:paraId="7B8D30BA" w14:textId="77777777" w:rsidTr="00046DC7">
        <w:tc>
          <w:tcPr>
            <w:tcW w:w="1422" w:type="pct"/>
          </w:tcPr>
          <w:p w14:paraId="3316EBC7" w14:textId="284C36BF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Retired</w:t>
            </w:r>
          </w:p>
        </w:tc>
        <w:tc>
          <w:tcPr>
            <w:tcW w:w="681" w:type="pct"/>
          </w:tcPr>
          <w:p w14:paraId="115FF003" w14:textId="52F7004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12; 0.05)</w:t>
            </w:r>
          </w:p>
        </w:tc>
        <w:tc>
          <w:tcPr>
            <w:tcW w:w="213" w:type="pct"/>
          </w:tcPr>
          <w:p w14:paraId="288757D7" w14:textId="68D215C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443</w:t>
            </w:r>
          </w:p>
        </w:tc>
        <w:tc>
          <w:tcPr>
            <w:tcW w:w="670" w:type="pct"/>
          </w:tcPr>
          <w:p w14:paraId="6B41A826" w14:textId="45FC71D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2 (-0.10; 0.06)</w:t>
            </w:r>
          </w:p>
        </w:tc>
        <w:tc>
          <w:tcPr>
            <w:tcW w:w="224" w:type="pct"/>
          </w:tcPr>
          <w:p w14:paraId="50DC99DD" w14:textId="00A78A5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568</w:t>
            </w:r>
          </w:p>
        </w:tc>
        <w:tc>
          <w:tcPr>
            <w:tcW w:w="660" w:type="pct"/>
          </w:tcPr>
          <w:p w14:paraId="3A078808" w14:textId="125819F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9 (-0.18; -0.0002)</w:t>
            </w:r>
          </w:p>
        </w:tc>
        <w:tc>
          <w:tcPr>
            <w:tcW w:w="234" w:type="pct"/>
          </w:tcPr>
          <w:p w14:paraId="4DFA5F17" w14:textId="58E7E77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Cs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49" w:type="pct"/>
          </w:tcPr>
          <w:p w14:paraId="191EDA70" w14:textId="53A709C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9 (-0.18; -0.006)</w:t>
            </w:r>
          </w:p>
        </w:tc>
        <w:tc>
          <w:tcPr>
            <w:tcW w:w="247" w:type="pct"/>
          </w:tcPr>
          <w:p w14:paraId="4FAEAF70" w14:textId="4A2E2F4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37</w:t>
            </w:r>
          </w:p>
        </w:tc>
      </w:tr>
      <w:tr w:rsidR="00591755" w:rsidRPr="00591755" w14:paraId="0B789C56" w14:textId="77777777" w:rsidTr="00046DC7">
        <w:tc>
          <w:tcPr>
            <w:tcW w:w="1422" w:type="pct"/>
          </w:tcPr>
          <w:p w14:paraId="729355FD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Receives domiciliary care, Yes</w:t>
            </w:r>
          </w:p>
        </w:tc>
        <w:tc>
          <w:tcPr>
            <w:tcW w:w="681" w:type="pct"/>
          </w:tcPr>
          <w:p w14:paraId="1956C605" w14:textId="5E9A74C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43 (0.35; 0.52)</w:t>
            </w:r>
          </w:p>
        </w:tc>
        <w:tc>
          <w:tcPr>
            <w:tcW w:w="213" w:type="pct"/>
          </w:tcPr>
          <w:p w14:paraId="30F77214" w14:textId="667E7E9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1FE02EF4" w14:textId="3673DC0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9 (0.20; 0.39)</w:t>
            </w:r>
          </w:p>
        </w:tc>
        <w:tc>
          <w:tcPr>
            <w:tcW w:w="224" w:type="pct"/>
          </w:tcPr>
          <w:p w14:paraId="7675F744" w14:textId="15CD45B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269BE77D" w14:textId="68D92596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8 (-0.01; 0.17)</w:t>
            </w:r>
          </w:p>
        </w:tc>
        <w:tc>
          <w:tcPr>
            <w:tcW w:w="234" w:type="pct"/>
          </w:tcPr>
          <w:p w14:paraId="460C5C95" w14:textId="6D83E76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99</w:t>
            </w:r>
          </w:p>
        </w:tc>
        <w:tc>
          <w:tcPr>
            <w:tcW w:w="649" w:type="pct"/>
          </w:tcPr>
          <w:p w14:paraId="6348A67B" w14:textId="785204B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01 (-0.11; 0.11)</w:t>
            </w:r>
          </w:p>
        </w:tc>
        <w:tc>
          <w:tcPr>
            <w:tcW w:w="247" w:type="pct"/>
          </w:tcPr>
          <w:p w14:paraId="75279B2A" w14:textId="7D8B71E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998</w:t>
            </w:r>
          </w:p>
        </w:tc>
      </w:tr>
      <w:tr w:rsidR="00591755" w:rsidRPr="00591755" w14:paraId="6FCC5863" w14:textId="77777777" w:rsidTr="00046DC7">
        <w:tc>
          <w:tcPr>
            <w:tcW w:w="1422" w:type="pct"/>
          </w:tcPr>
          <w:p w14:paraId="2D124F4F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Number of chronic diseases</w:t>
            </w:r>
          </w:p>
        </w:tc>
        <w:tc>
          <w:tcPr>
            <w:tcW w:w="681" w:type="pct"/>
          </w:tcPr>
          <w:p w14:paraId="327948CA" w14:textId="4307C07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5 (0.13; 0.17)</w:t>
            </w:r>
          </w:p>
        </w:tc>
        <w:tc>
          <w:tcPr>
            <w:tcW w:w="213" w:type="pct"/>
          </w:tcPr>
          <w:p w14:paraId="71EA44F9" w14:textId="1B6E56D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4364EB42" w14:textId="4C30DA5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7 (0.05; 0.10)</w:t>
            </w:r>
          </w:p>
        </w:tc>
        <w:tc>
          <w:tcPr>
            <w:tcW w:w="224" w:type="pct"/>
          </w:tcPr>
          <w:p w14:paraId="11A224E9" w14:textId="093537F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146EC1A2" w14:textId="57AD02A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1 (0.08; 0.13)</w:t>
            </w:r>
          </w:p>
        </w:tc>
        <w:tc>
          <w:tcPr>
            <w:tcW w:w="234" w:type="pct"/>
          </w:tcPr>
          <w:p w14:paraId="78072629" w14:textId="234BB0B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454FE995" w14:textId="29C6189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5 (0.03; 0.08)</w:t>
            </w:r>
          </w:p>
        </w:tc>
        <w:tc>
          <w:tcPr>
            <w:tcW w:w="247" w:type="pct"/>
          </w:tcPr>
          <w:p w14:paraId="25C0C82E" w14:textId="2FAB469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1755" w:rsidRPr="00591755" w14:paraId="48C6839F" w14:textId="77777777" w:rsidTr="00046DC7">
        <w:tc>
          <w:tcPr>
            <w:tcW w:w="1422" w:type="pct"/>
          </w:tcPr>
          <w:p w14:paraId="0D67B957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 xml:space="preserve">Number of </w:t>
            </w:r>
            <w:proofErr w:type="spellStart"/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medications</w:t>
            </w:r>
            <w:r w:rsidRPr="00591755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  <w:p w14:paraId="5F3DFD52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 xml:space="preserve">Number of medications x Number of </w:t>
            </w:r>
            <w:proofErr w:type="spellStart"/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medications</w:t>
            </w:r>
            <w:r w:rsidRPr="00591755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681" w:type="pct"/>
          </w:tcPr>
          <w:p w14:paraId="64B63E33" w14:textId="31957807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8 (0.02)</w:t>
            </w:r>
            <w:r w:rsidRPr="0059175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14:paraId="7D1E2BF5" w14:textId="4E2A7A09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06 (0.002)</w:t>
            </w:r>
            <w:r w:rsidRPr="0059175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3" w:type="pct"/>
          </w:tcPr>
          <w:p w14:paraId="621777D0" w14:textId="7777777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  <w:p w14:paraId="75AB9657" w14:textId="395C4BF1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0" w:type="pct"/>
          </w:tcPr>
          <w:p w14:paraId="227A3130" w14:textId="2A26B996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13 (0.02)</w:t>
            </w:r>
            <w:r w:rsidRPr="0059175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14:paraId="492F2765" w14:textId="67FC5ABC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-0.005 (0.002)</w:t>
            </w:r>
            <w:r w:rsidRPr="0059175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24" w:type="pct"/>
          </w:tcPr>
          <w:p w14:paraId="3E420D18" w14:textId="77777777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  <w:p w14:paraId="7CCBE3D2" w14:textId="06FD21AC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60" w:type="pct"/>
          </w:tcPr>
          <w:p w14:paraId="34EFF676" w14:textId="3ED526A1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8 (0.07; 0.10)</w:t>
            </w:r>
          </w:p>
        </w:tc>
        <w:tc>
          <w:tcPr>
            <w:tcW w:w="234" w:type="pct"/>
          </w:tcPr>
          <w:p w14:paraId="74CEDA6A" w14:textId="1237C329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3E9E14A3" w14:textId="0046B91D" w:rsidR="00591755" w:rsidRPr="00591755" w:rsidRDefault="00591755" w:rsidP="00591755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91755">
              <w:rPr>
                <w:sz w:val="18"/>
                <w:szCs w:val="18"/>
                <w:lang w:val="en-US"/>
              </w:rPr>
              <w:t>0.07 (0.05; 0.08)</w:t>
            </w:r>
          </w:p>
        </w:tc>
        <w:tc>
          <w:tcPr>
            <w:tcW w:w="247" w:type="pct"/>
          </w:tcPr>
          <w:p w14:paraId="518A7C11" w14:textId="3438505F" w:rsidR="00591755" w:rsidRPr="00591755" w:rsidRDefault="00591755" w:rsidP="00591755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1755" w:rsidRPr="00591755" w14:paraId="011300FE" w14:textId="77777777" w:rsidTr="00046DC7">
        <w:tc>
          <w:tcPr>
            <w:tcW w:w="1422" w:type="pct"/>
          </w:tcPr>
          <w:p w14:paraId="02B456BD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Tobacco smoking habits, as reported by next of kin</w:t>
            </w:r>
          </w:p>
        </w:tc>
        <w:tc>
          <w:tcPr>
            <w:tcW w:w="681" w:type="pct"/>
          </w:tcPr>
          <w:p w14:paraId="5B703A52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7B7A3554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1A5CCAAF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74D85617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2A6BAB3D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7F9518CD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15E561E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1BEA2826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108AB95E" w14:textId="77777777" w:rsidTr="00046DC7">
        <w:tc>
          <w:tcPr>
            <w:tcW w:w="1422" w:type="pct"/>
          </w:tcPr>
          <w:p w14:paraId="5119B2D1" w14:textId="63D86B67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ever smoked</w:t>
            </w:r>
          </w:p>
        </w:tc>
        <w:tc>
          <w:tcPr>
            <w:tcW w:w="681" w:type="pct"/>
          </w:tcPr>
          <w:p w14:paraId="61EDCBA6" w14:textId="5B777C3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7AAA8EC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7C350CBC" w14:textId="61AC221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1A368667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38CEEBDE" w14:textId="44BF788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753B844E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074F8A51" w14:textId="007FACA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117A0126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75D8F2A2" w14:textId="77777777" w:rsidTr="00046DC7">
        <w:tc>
          <w:tcPr>
            <w:tcW w:w="1422" w:type="pct"/>
          </w:tcPr>
          <w:p w14:paraId="34F60538" w14:textId="75743968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Smoked previously but no longer smokes</w:t>
            </w:r>
          </w:p>
        </w:tc>
        <w:tc>
          <w:tcPr>
            <w:tcW w:w="681" w:type="pct"/>
          </w:tcPr>
          <w:p w14:paraId="5D33066A" w14:textId="11E5D31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2 (-0.10; 0.07)</w:t>
            </w:r>
          </w:p>
        </w:tc>
        <w:tc>
          <w:tcPr>
            <w:tcW w:w="213" w:type="pct"/>
          </w:tcPr>
          <w:p w14:paraId="0989FEE1" w14:textId="38DF727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737</w:t>
            </w:r>
          </w:p>
        </w:tc>
        <w:tc>
          <w:tcPr>
            <w:tcW w:w="670" w:type="pct"/>
          </w:tcPr>
          <w:p w14:paraId="0E03C692" w14:textId="23A3AA4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0 (-0.19; -0.02)</w:t>
            </w:r>
          </w:p>
        </w:tc>
        <w:tc>
          <w:tcPr>
            <w:tcW w:w="224" w:type="pct"/>
          </w:tcPr>
          <w:p w14:paraId="41E597CB" w14:textId="58C890A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660" w:type="pct"/>
          </w:tcPr>
          <w:p w14:paraId="1FFD2EE6" w14:textId="3D0F8C2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07; 0.11)</w:t>
            </w:r>
          </w:p>
        </w:tc>
        <w:tc>
          <w:tcPr>
            <w:tcW w:w="234" w:type="pct"/>
          </w:tcPr>
          <w:p w14:paraId="4EFCF376" w14:textId="1880E6A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616</w:t>
            </w:r>
          </w:p>
        </w:tc>
        <w:tc>
          <w:tcPr>
            <w:tcW w:w="649" w:type="pct"/>
          </w:tcPr>
          <w:p w14:paraId="5914E1C3" w14:textId="241D46D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7 (-0.17; 0.02)</w:t>
            </w:r>
          </w:p>
        </w:tc>
        <w:tc>
          <w:tcPr>
            <w:tcW w:w="247" w:type="pct"/>
          </w:tcPr>
          <w:p w14:paraId="1125E543" w14:textId="1234A75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11</w:t>
            </w:r>
          </w:p>
        </w:tc>
      </w:tr>
      <w:tr w:rsidR="00591755" w:rsidRPr="00591755" w14:paraId="37FD42AC" w14:textId="77777777" w:rsidTr="00046DC7">
        <w:tc>
          <w:tcPr>
            <w:tcW w:w="1422" w:type="pct"/>
          </w:tcPr>
          <w:p w14:paraId="1EE13301" w14:textId="5E158DF7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Currently smoking</w:t>
            </w:r>
          </w:p>
        </w:tc>
        <w:tc>
          <w:tcPr>
            <w:tcW w:w="681" w:type="pct"/>
          </w:tcPr>
          <w:p w14:paraId="406E7478" w14:textId="6F37350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3 (-0.11; 0.16)</w:t>
            </w:r>
          </w:p>
        </w:tc>
        <w:tc>
          <w:tcPr>
            <w:tcW w:w="213" w:type="pct"/>
          </w:tcPr>
          <w:p w14:paraId="687707E4" w14:textId="33F9C8F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670" w:type="pct"/>
          </w:tcPr>
          <w:p w14:paraId="3976B009" w14:textId="21614FB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2 (-0.25; 0.01)</w:t>
            </w:r>
          </w:p>
        </w:tc>
        <w:tc>
          <w:tcPr>
            <w:tcW w:w="224" w:type="pct"/>
          </w:tcPr>
          <w:p w14:paraId="194C2CED" w14:textId="2D3C40E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660" w:type="pct"/>
          </w:tcPr>
          <w:p w14:paraId="1A6449E8" w14:textId="09037AC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7 (-0.20; 0.06)</w:t>
            </w:r>
          </w:p>
        </w:tc>
        <w:tc>
          <w:tcPr>
            <w:tcW w:w="234" w:type="pct"/>
          </w:tcPr>
          <w:p w14:paraId="1473F98A" w14:textId="658A38E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00</w:t>
            </w:r>
          </w:p>
        </w:tc>
        <w:tc>
          <w:tcPr>
            <w:tcW w:w="649" w:type="pct"/>
          </w:tcPr>
          <w:p w14:paraId="4038D5B6" w14:textId="02B4CAA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21 (-0.34; -0.07)</w:t>
            </w:r>
          </w:p>
        </w:tc>
        <w:tc>
          <w:tcPr>
            <w:tcW w:w="247" w:type="pct"/>
          </w:tcPr>
          <w:p w14:paraId="5F6B71E5" w14:textId="6CCE79D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591755" w:rsidRPr="00591755" w14:paraId="6E368D31" w14:textId="77777777" w:rsidTr="00046DC7">
        <w:tc>
          <w:tcPr>
            <w:tcW w:w="1422" w:type="pct"/>
          </w:tcPr>
          <w:p w14:paraId="09F38A38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MMSE-NR2/3 sum score</w:t>
            </w:r>
          </w:p>
        </w:tc>
        <w:tc>
          <w:tcPr>
            <w:tcW w:w="681" w:type="pct"/>
          </w:tcPr>
          <w:p w14:paraId="5F0A2FA1" w14:textId="109FCF4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1 (0.005; 0.02)</w:t>
            </w:r>
          </w:p>
        </w:tc>
        <w:tc>
          <w:tcPr>
            <w:tcW w:w="213" w:type="pct"/>
          </w:tcPr>
          <w:p w14:paraId="24D2108D" w14:textId="5DE0847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0" w:type="pct"/>
          </w:tcPr>
          <w:p w14:paraId="29D1BBA1" w14:textId="7B91B4F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1 (-0.001; 0.02)</w:t>
            </w:r>
          </w:p>
        </w:tc>
        <w:tc>
          <w:tcPr>
            <w:tcW w:w="224" w:type="pct"/>
          </w:tcPr>
          <w:p w14:paraId="6E17D11F" w14:textId="1FD7DDD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660" w:type="pct"/>
          </w:tcPr>
          <w:p w14:paraId="22BE96F6" w14:textId="4825613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3 (0.02; 0.04)</w:t>
            </w:r>
          </w:p>
        </w:tc>
        <w:tc>
          <w:tcPr>
            <w:tcW w:w="234" w:type="pct"/>
          </w:tcPr>
          <w:p w14:paraId="04B22939" w14:textId="5D101ED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41E4189E" w14:textId="4E7B714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0.01; 0.03)</w:t>
            </w:r>
          </w:p>
        </w:tc>
        <w:tc>
          <w:tcPr>
            <w:tcW w:w="247" w:type="pct"/>
          </w:tcPr>
          <w:p w14:paraId="669145FB" w14:textId="70B658F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1755" w:rsidRPr="00591755" w14:paraId="04587B09" w14:textId="77777777" w:rsidTr="00046DC7">
        <w:tc>
          <w:tcPr>
            <w:tcW w:w="1422" w:type="pct"/>
          </w:tcPr>
          <w:p w14:paraId="3DD376EE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NPI-Q subsyndrome scores</w:t>
            </w:r>
          </w:p>
        </w:tc>
        <w:tc>
          <w:tcPr>
            <w:tcW w:w="681" w:type="pct"/>
          </w:tcPr>
          <w:p w14:paraId="7486521D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60091194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56F43C19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72B2630C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408EA6A4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3B9BAEF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5E949F02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06A5090A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730568CC" w14:textId="77777777" w:rsidTr="00046DC7">
        <w:tc>
          <w:tcPr>
            <w:tcW w:w="1422" w:type="pct"/>
          </w:tcPr>
          <w:p w14:paraId="5174B6CD" w14:textId="04FA0EE2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PI-Depression score</w:t>
            </w:r>
          </w:p>
        </w:tc>
        <w:tc>
          <w:tcPr>
            <w:tcW w:w="681" w:type="pct"/>
          </w:tcPr>
          <w:p w14:paraId="0595A899" w14:textId="09463AE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3 (0.02; 0.04)</w:t>
            </w:r>
          </w:p>
        </w:tc>
        <w:tc>
          <w:tcPr>
            <w:tcW w:w="213" w:type="pct"/>
          </w:tcPr>
          <w:p w14:paraId="5971AC0E" w14:textId="664F2EF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78E270F2" w14:textId="37665BD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0.005; 0.03)</w:t>
            </w:r>
          </w:p>
        </w:tc>
        <w:tc>
          <w:tcPr>
            <w:tcW w:w="224" w:type="pct"/>
          </w:tcPr>
          <w:p w14:paraId="2213E848" w14:textId="6CDE460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60" w:type="pct"/>
          </w:tcPr>
          <w:p w14:paraId="70C2C913" w14:textId="1E80965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0.007; 0.03)</w:t>
            </w:r>
          </w:p>
        </w:tc>
        <w:tc>
          <w:tcPr>
            <w:tcW w:w="234" w:type="pct"/>
          </w:tcPr>
          <w:p w14:paraId="7BA8E392" w14:textId="461526F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49" w:type="pct"/>
          </w:tcPr>
          <w:p w14:paraId="192F5A0B" w14:textId="34844F2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0.0002; 0.03)</w:t>
            </w:r>
          </w:p>
        </w:tc>
        <w:tc>
          <w:tcPr>
            <w:tcW w:w="247" w:type="pct"/>
          </w:tcPr>
          <w:p w14:paraId="489E112B" w14:textId="52DE912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47</w:t>
            </w:r>
          </w:p>
        </w:tc>
      </w:tr>
      <w:tr w:rsidR="00591755" w:rsidRPr="00591755" w14:paraId="7CDA6FCD" w14:textId="77777777" w:rsidTr="00046DC7">
        <w:tc>
          <w:tcPr>
            <w:tcW w:w="1422" w:type="pct"/>
          </w:tcPr>
          <w:p w14:paraId="31925392" w14:textId="4B716B50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PI-Agitation score</w:t>
            </w:r>
          </w:p>
        </w:tc>
        <w:tc>
          <w:tcPr>
            <w:tcW w:w="681" w:type="pct"/>
          </w:tcPr>
          <w:p w14:paraId="559CCC73" w14:textId="06C9EBF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3 (0.01; 0.06)</w:t>
            </w:r>
          </w:p>
        </w:tc>
        <w:tc>
          <w:tcPr>
            <w:tcW w:w="213" w:type="pct"/>
          </w:tcPr>
          <w:p w14:paraId="7B5C2B65" w14:textId="0B6F011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0" w:type="pct"/>
          </w:tcPr>
          <w:p w14:paraId="19F9B6CF" w14:textId="2631959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1 (-0.01; 0.03)</w:t>
            </w:r>
          </w:p>
        </w:tc>
        <w:tc>
          <w:tcPr>
            <w:tcW w:w="224" w:type="pct"/>
          </w:tcPr>
          <w:p w14:paraId="1BE6D315" w14:textId="5743D4D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93</w:t>
            </w:r>
          </w:p>
        </w:tc>
        <w:tc>
          <w:tcPr>
            <w:tcW w:w="660" w:type="pct"/>
          </w:tcPr>
          <w:p w14:paraId="013C82BB" w14:textId="3F74095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0.0003; 0.05)</w:t>
            </w:r>
          </w:p>
        </w:tc>
        <w:tc>
          <w:tcPr>
            <w:tcW w:w="234" w:type="pct"/>
          </w:tcPr>
          <w:p w14:paraId="096FF8F5" w14:textId="61965B7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649" w:type="pct"/>
          </w:tcPr>
          <w:p w14:paraId="27AE8B40" w14:textId="603ED0E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02 (-0.02; 0.03)</w:t>
            </w:r>
          </w:p>
        </w:tc>
        <w:tc>
          <w:tcPr>
            <w:tcW w:w="247" w:type="pct"/>
          </w:tcPr>
          <w:p w14:paraId="6E20D6B9" w14:textId="64E1C386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855</w:t>
            </w:r>
          </w:p>
        </w:tc>
      </w:tr>
      <w:tr w:rsidR="00591755" w:rsidRPr="00591755" w14:paraId="1567EBF7" w14:textId="77777777" w:rsidTr="00046DC7">
        <w:tc>
          <w:tcPr>
            <w:tcW w:w="1422" w:type="pct"/>
          </w:tcPr>
          <w:p w14:paraId="630005FB" w14:textId="0C23C31D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PI-Psychosis score</w:t>
            </w:r>
          </w:p>
        </w:tc>
        <w:tc>
          <w:tcPr>
            <w:tcW w:w="681" w:type="pct"/>
          </w:tcPr>
          <w:p w14:paraId="12F2476D" w14:textId="3C8A4B7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1 (-0.02; 0.05)</w:t>
            </w:r>
          </w:p>
        </w:tc>
        <w:tc>
          <w:tcPr>
            <w:tcW w:w="213" w:type="pct"/>
          </w:tcPr>
          <w:p w14:paraId="73AAE0E2" w14:textId="207EDCB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480</w:t>
            </w:r>
          </w:p>
        </w:tc>
        <w:tc>
          <w:tcPr>
            <w:tcW w:w="670" w:type="pct"/>
          </w:tcPr>
          <w:p w14:paraId="7D823875" w14:textId="6048E49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07; 0.01)</w:t>
            </w:r>
          </w:p>
        </w:tc>
        <w:tc>
          <w:tcPr>
            <w:tcW w:w="224" w:type="pct"/>
          </w:tcPr>
          <w:p w14:paraId="07BCD22D" w14:textId="67756BC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84</w:t>
            </w:r>
          </w:p>
        </w:tc>
        <w:tc>
          <w:tcPr>
            <w:tcW w:w="660" w:type="pct"/>
          </w:tcPr>
          <w:p w14:paraId="71D7AA96" w14:textId="4416EB0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01; 0.06)</w:t>
            </w:r>
          </w:p>
        </w:tc>
        <w:tc>
          <w:tcPr>
            <w:tcW w:w="234" w:type="pct"/>
          </w:tcPr>
          <w:p w14:paraId="79B83D11" w14:textId="3E44703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25</w:t>
            </w:r>
          </w:p>
        </w:tc>
        <w:tc>
          <w:tcPr>
            <w:tcW w:w="649" w:type="pct"/>
          </w:tcPr>
          <w:p w14:paraId="2C0BA9B1" w14:textId="62910E8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02; 0.06)</w:t>
            </w:r>
          </w:p>
        </w:tc>
        <w:tc>
          <w:tcPr>
            <w:tcW w:w="247" w:type="pct"/>
          </w:tcPr>
          <w:p w14:paraId="5679B029" w14:textId="71E6F4C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57</w:t>
            </w:r>
          </w:p>
        </w:tc>
      </w:tr>
      <w:tr w:rsidR="00591755" w:rsidRPr="00591755" w14:paraId="4514CCB8" w14:textId="77777777" w:rsidTr="00046DC7">
        <w:tc>
          <w:tcPr>
            <w:tcW w:w="1422" w:type="pct"/>
          </w:tcPr>
          <w:p w14:paraId="4ED418C1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PADL sum score</w:t>
            </w:r>
          </w:p>
        </w:tc>
        <w:tc>
          <w:tcPr>
            <w:tcW w:w="681" w:type="pct"/>
          </w:tcPr>
          <w:p w14:paraId="39C67C88" w14:textId="3DE63E4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9 (-0.12; -0.07)</w:t>
            </w:r>
          </w:p>
        </w:tc>
        <w:tc>
          <w:tcPr>
            <w:tcW w:w="213" w:type="pct"/>
          </w:tcPr>
          <w:p w14:paraId="0EA42DC6" w14:textId="44F130C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4B7CB987" w14:textId="1EB5DBF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4 (-0.07; -0.01)</w:t>
            </w:r>
          </w:p>
        </w:tc>
        <w:tc>
          <w:tcPr>
            <w:tcW w:w="224" w:type="pct"/>
          </w:tcPr>
          <w:p w14:paraId="0AE65D84" w14:textId="41C343B4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660" w:type="pct"/>
          </w:tcPr>
          <w:p w14:paraId="429E52E4" w14:textId="44498F26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06; -0.006)</w:t>
            </w:r>
          </w:p>
        </w:tc>
        <w:tc>
          <w:tcPr>
            <w:tcW w:w="234" w:type="pct"/>
          </w:tcPr>
          <w:p w14:paraId="4EDEC8AC" w14:textId="55056D4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49" w:type="pct"/>
          </w:tcPr>
          <w:p w14:paraId="53C55223" w14:textId="4C3D6F9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06; 0.004)</w:t>
            </w:r>
          </w:p>
        </w:tc>
        <w:tc>
          <w:tcPr>
            <w:tcW w:w="247" w:type="pct"/>
          </w:tcPr>
          <w:p w14:paraId="53ECF8E2" w14:textId="6BEFD6C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82</w:t>
            </w:r>
          </w:p>
        </w:tc>
      </w:tr>
      <w:tr w:rsidR="004B243B" w:rsidRPr="00591755" w14:paraId="229F04D4" w14:textId="77777777" w:rsidTr="00046DC7">
        <w:tc>
          <w:tcPr>
            <w:tcW w:w="1422" w:type="pct"/>
          </w:tcPr>
          <w:p w14:paraId="49FE87C9" w14:textId="77777777" w:rsidR="004B243B" w:rsidRPr="00591755" w:rsidRDefault="004B243B" w:rsidP="00046DC7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Cognitive diagnostic conclusion</w:t>
            </w:r>
          </w:p>
        </w:tc>
        <w:tc>
          <w:tcPr>
            <w:tcW w:w="681" w:type="pct"/>
          </w:tcPr>
          <w:p w14:paraId="44ABF4CC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13DB1A97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5797DC95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77F63623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3B87E024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66AE8FA1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51C9096D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287B70B1" w14:textId="77777777" w:rsidR="004B243B" w:rsidRPr="00591755" w:rsidRDefault="004B243B" w:rsidP="00046DC7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44EA6D0B" w14:textId="77777777" w:rsidTr="00046DC7">
        <w:tc>
          <w:tcPr>
            <w:tcW w:w="1422" w:type="pct"/>
          </w:tcPr>
          <w:p w14:paraId="4988FA47" w14:textId="622A1E95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lastRenderedPageBreak/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Subjective cognitive impairment (SCI)</w:t>
            </w:r>
          </w:p>
        </w:tc>
        <w:tc>
          <w:tcPr>
            <w:tcW w:w="681" w:type="pct"/>
          </w:tcPr>
          <w:p w14:paraId="26F657A7" w14:textId="7E23340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22; 0.25)</w:t>
            </w:r>
          </w:p>
        </w:tc>
        <w:tc>
          <w:tcPr>
            <w:tcW w:w="213" w:type="pct"/>
          </w:tcPr>
          <w:p w14:paraId="538D5DAF" w14:textId="278FEF1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670" w:type="pct"/>
          </w:tcPr>
          <w:p w14:paraId="714FEF5E" w14:textId="4249165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21; 0.25)</w:t>
            </w:r>
          </w:p>
        </w:tc>
        <w:tc>
          <w:tcPr>
            <w:tcW w:w="224" w:type="pct"/>
          </w:tcPr>
          <w:p w14:paraId="229EDF76" w14:textId="08EAE5D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841</w:t>
            </w:r>
          </w:p>
        </w:tc>
        <w:tc>
          <w:tcPr>
            <w:tcW w:w="660" w:type="pct"/>
          </w:tcPr>
          <w:p w14:paraId="43EF8483" w14:textId="54186DF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1 (-0.20; 0.23)</w:t>
            </w:r>
          </w:p>
        </w:tc>
        <w:tc>
          <w:tcPr>
            <w:tcW w:w="234" w:type="pct"/>
          </w:tcPr>
          <w:p w14:paraId="56BB7CD7" w14:textId="48402EE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903</w:t>
            </w:r>
          </w:p>
        </w:tc>
        <w:tc>
          <w:tcPr>
            <w:tcW w:w="649" w:type="pct"/>
          </w:tcPr>
          <w:p w14:paraId="71B1297B" w14:textId="6153D29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8 (-0.41; 0.04)</w:t>
            </w:r>
          </w:p>
        </w:tc>
        <w:tc>
          <w:tcPr>
            <w:tcW w:w="247" w:type="pct"/>
          </w:tcPr>
          <w:p w14:paraId="34914AAC" w14:textId="67C1FA8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09</w:t>
            </w:r>
          </w:p>
        </w:tc>
      </w:tr>
      <w:tr w:rsidR="00591755" w:rsidRPr="00591755" w14:paraId="3EE8770F" w14:textId="77777777" w:rsidTr="00046DC7">
        <w:tc>
          <w:tcPr>
            <w:tcW w:w="1422" w:type="pct"/>
          </w:tcPr>
          <w:p w14:paraId="7066208D" w14:textId="0DB17A1E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Mild cognitive impairment (MCI)</w:t>
            </w:r>
          </w:p>
        </w:tc>
        <w:tc>
          <w:tcPr>
            <w:tcW w:w="681" w:type="pct"/>
          </w:tcPr>
          <w:p w14:paraId="18FBAE19" w14:textId="57D463F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5 (0.16; 0.34)</w:t>
            </w:r>
          </w:p>
        </w:tc>
        <w:tc>
          <w:tcPr>
            <w:tcW w:w="213" w:type="pct"/>
          </w:tcPr>
          <w:p w14:paraId="0A52A5B7" w14:textId="0A0C5C1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1FAC0C8A" w14:textId="36813C7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5 (0.15; 0.34)</w:t>
            </w:r>
          </w:p>
        </w:tc>
        <w:tc>
          <w:tcPr>
            <w:tcW w:w="224" w:type="pct"/>
          </w:tcPr>
          <w:p w14:paraId="2669C04F" w14:textId="16F920E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420356B0" w14:textId="17B54F4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9 (0.09; 0.28)</w:t>
            </w:r>
          </w:p>
        </w:tc>
        <w:tc>
          <w:tcPr>
            <w:tcW w:w="234" w:type="pct"/>
          </w:tcPr>
          <w:p w14:paraId="15217C6D" w14:textId="21AE69A0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49" w:type="pct"/>
          </w:tcPr>
          <w:p w14:paraId="40AF16F2" w14:textId="3B16E00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6 (-0.04; 0.16)</w:t>
            </w:r>
          </w:p>
        </w:tc>
        <w:tc>
          <w:tcPr>
            <w:tcW w:w="247" w:type="pct"/>
          </w:tcPr>
          <w:p w14:paraId="18102858" w14:textId="779CB8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12</w:t>
            </w:r>
          </w:p>
        </w:tc>
      </w:tr>
      <w:tr w:rsidR="00591755" w:rsidRPr="00591755" w14:paraId="48D036B3" w14:textId="77777777" w:rsidTr="00046DC7">
        <w:tc>
          <w:tcPr>
            <w:tcW w:w="1422" w:type="pct"/>
          </w:tcPr>
          <w:p w14:paraId="772C520A" w14:textId="185B0794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Dementia</w:t>
            </w:r>
          </w:p>
        </w:tc>
        <w:tc>
          <w:tcPr>
            <w:tcW w:w="681" w:type="pct"/>
          </w:tcPr>
          <w:p w14:paraId="7A54306E" w14:textId="1736ACC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0AD2F442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59F14B09" w14:textId="6E712EC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18D887EA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45E2E836" w14:textId="525DA43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2CF32F0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08608128" w14:textId="6D71BCE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79478BEF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4B8974FF" w14:textId="77777777" w:rsidTr="00046DC7">
        <w:tc>
          <w:tcPr>
            <w:tcW w:w="1422" w:type="pct"/>
          </w:tcPr>
          <w:p w14:paraId="76CF5A00" w14:textId="2841D23A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“Other diagnoses”</w:t>
            </w:r>
          </w:p>
        </w:tc>
        <w:tc>
          <w:tcPr>
            <w:tcW w:w="681" w:type="pct"/>
          </w:tcPr>
          <w:p w14:paraId="0BBC9E33" w14:textId="278E81B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4 (0.20; 0.48)</w:t>
            </w:r>
          </w:p>
        </w:tc>
        <w:tc>
          <w:tcPr>
            <w:tcW w:w="213" w:type="pct"/>
          </w:tcPr>
          <w:p w14:paraId="5E0DC917" w14:textId="21133142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0" w:type="pct"/>
          </w:tcPr>
          <w:p w14:paraId="51E86AE5" w14:textId="071CDD8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1 (0.17; 0.44)</w:t>
            </w:r>
          </w:p>
        </w:tc>
        <w:tc>
          <w:tcPr>
            <w:tcW w:w="224" w:type="pct"/>
          </w:tcPr>
          <w:p w14:paraId="5C59B07A" w14:textId="796BCF2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60" w:type="pct"/>
          </w:tcPr>
          <w:p w14:paraId="77D417A0" w14:textId="3F68CB7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21 (0.06; 0.36)</w:t>
            </w:r>
          </w:p>
        </w:tc>
        <w:tc>
          <w:tcPr>
            <w:tcW w:w="234" w:type="pct"/>
          </w:tcPr>
          <w:p w14:paraId="1E9B5721" w14:textId="3252CDF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49" w:type="pct"/>
          </w:tcPr>
          <w:p w14:paraId="486A4629" w14:textId="2DB4D4A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7 (-0.08; 0.22)</w:t>
            </w:r>
          </w:p>
        </w:tc>
        <w:tc>
          <w:tcPr>
            <w:tcW w:w="247" w:type="pct"/>
          </w:tcPr>
          <w:p w14:paraId="30125D13" w14:textId="0D4FB70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354</w:t>
            </w:r>
          </w:p>
        </w:tc>
      </w:tr>
      <w:tr w:rsidR="00591755" w:rsidRPr="00591755" w14:paraId="3DBC2552" w14:textId="77777777" w:rsidTr="00046DC7">
        <w:tc>
          <w:tcPr>
            <w:tcW w:w="1422" w:type="pct"/>
          </w:tcPr>
          <w:p w14:paraId="735A4555" w14:textId="77777777" w:rsidR="00591755" w:rsidRPr="00591755" w:rsidRDefault="00591755" w:rsidP="00591755">
            <w:pPr>
              <w:spacing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591755">
              <w:rPr>
                <w:rFonts w:eastAsiaTheme="minorHAnsi"/>
                <w:sz w:val="18"/>
                <w:szCs w:val="18"/>
                <w:lang w:val="en-US" w:eastAsia="en-US"/>
              </w:rPr>
              <w:t>Next of kin’s relationship to participant</w:t>
            </w:r>
          </w:p>
        </w:tc>
        <w:tc>
          <w:tcPr>
            <w:tcW w:w="681" w:type="pct"/>
          </w:tcPr>
          <w:p w14:paraId="6922C0E4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13" w:type="pct"/>
          </w:tcPr>
          <w:p w14:paraId="754EE422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6E92EF79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4" w:type="pct"/>
          </w:tcPr>
          <w:p w14:paraId="15F9F05E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3086FFEB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4" w:type="pct"/>
          </w:tcPr>
          <w:p w14:paraId="4614B5EF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23946A51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47" w:type="pct"/>
          </w:tcPr>
          <w:p w14:paraId="0FBF6CC3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51D7531B" w14:textId="77777777" w:rsidTr="00046DC7">
        <w:tc>
          <w:tcPr>
            <w:tcW w:w="1422" w:type="pct"/>
          </w:tcPr>
          <w:p w14:paraId="75F08245" w14:textId="2423B63A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Spouse/cohabitant</w:t>
            </w:r>
          </w:p>
        </w:tc>
        <w:tc>
          <w:tcPr>
            <w:tcW w:w="681" w:type="pct"/>
          </w:tcPr>
          <w:p w14:paraId="26C275D9" w14:textId="362A47EA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3" w:type="pct"/>
          </w:tcPr>
          <w:p w14:paraId="0D2FC526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0" w:type="pct"/>
          </w:tcPr>
          <w:p w14:paraId="7CAB08EF" w14:textId="483A14F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24" w:type="pct"/>
          </w:tcPr>
          <w:p w14:paraId="4882B9A0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0" w:type="pct"/>
          </w:tcPr>
          <w:p w14:paraId="5A181241" w14:textId="4BCD3659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34" w:type="pct"/>
          </w:tcPr>
          <w:p w14:paraId="68812D5D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49" w:type="pct"/>
          </w:tcPr>
          <w:p w14:paraId="3EB63C40" w14:textId="1AAAC40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47" w:type="pct"/>
          </w:tcPr>
          <w:p w14:paraId="70323991" w14:textId="7777777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591755" w:rsidRPr="00591755" w14:paraId="0F39ABA6" w14:textId="77777777" w:rsidTr="00046DC7">
        <w:tc>
          <w:tcPr>
            <w:tcW w:w="1422" w:type="pct"/>
          </w:tcPr>
          <w:p w14:paraId="4C9C0E25" w14:textId="0F2CB72B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Child/child-in-law</w:t>
            </w:r>
          </w:p>
        </w:tc>
        <w:tc>
          <w:tcPr>
            <w:tcW w:w="681" w:type="pct"/>
          </w:tcPr>
          <w:p w14:paraId="19D78B65" w14:textId="0F15AC7C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3 (-0.06; 0.11)</w:t>
            </w:r>
          </w:p>
        </w:tc>
        <w:tc>
          <w:tcPr>
            <w:tcW w:w="213" w:type="pct"/>
          </w:tcPr>
          <w:p w14:paraId="7D0B4F05" w14:textId="4D86C7A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520</w:t>
            </w:r>
          </w:p>
        </w:tc>
        <w:tc>
          <w:tcPr>
            <w:tcW w:w="670" w:type="pct"/>
          </w:tcPr>
          <w:p w14:paraId="35E36EE6" w14:textId="774357BD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9 (-0.19; 0.003)</w:t>
            </w:r>
          </w:p>
        </w:tc>
        <w:tc>
          <w:tcPr>
            <w:tcW w:w="224" w:type="pct"/>
          </w:tcPr>
          <w:p w14:paraId="71223F99" w14:textId="6D89F23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660" w:type="pct"/>
          </w:tcPr>
          <w:p w14:paraId="49EECCD0" w14:textId="2430311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11 (-0.20; -0.03)</w:t>
            </w:r>
          </w:p>
        </w:tc>
        <w:tc>
          <w:tcPr>
            <w:tcW w:w="234" w:type="pct"/>
          </w:tcPr>
          <w:p w14:paraId="693427B1" w14:textId="67D9122E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649" w:type="pct"/>
          </w:tcPr>
          <w:p w14:paraId="10E3B33B" w14:textId="0D9B5717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-0.03 (-0.13; 0.08)</w:t>
            </w:r>
          </w:p>
        </w:tc>
        <w:tc>
          <w:tcPr>
            <w:tcW w:w="247" w:type="pct"/>
          </w:tcPr>
          <w:p w14:paraId="0A5F9090" w14:textId="1B68C1C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593</w:t>
            </w:r>
          </w:p>
        </w:tc>
      </w:tr>
      <w:tr w:rsidR="00591755" w:rsidRPr="00591755" w14:paraId="606E6D50" w14:textId="77777777" w:rsidTr="00046DC7">
        <w:tc>
          <w:tcPr>
            <w:tcW w:w="1422" w:type="pct"/>
          </w:tcPr>
          <w:p w14:paraId="327AAFC9" w14:textId="3F777BA0" w:rsidR="00591755" w:rsidRPr="00591755" w:rsidRDefault="005B3396" w:rsidP="00591755">
            <w:pPr>
              <w:spacing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ab/>
            </w:r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Other (</w:t>
            </w:r>
            <w:proofErr w:type="spellStart"/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neighbour</w:t>
            </w:r>
            <w:proofErr w:type="spellEnd"/>
            <w:r w:rsidR="00591755" w:rsidRPr="00591755">
              <w:rPr>
                <w:rFonts w:eastAsiaTheme="minorHAnsi"/>
                <w:sz w:val="18"/>
                <w:szCs w:val="18"/>
                <w:lang w:val="en-US" w:eastAsia="en-US"/>
              </w:rPr>
              <w:t>, friend, sibling etc.)</w:t>
            </w:r>
          </w:p>
        </w:tc>
        <w:tc>
          <w:tcPr>
            <w:tcW w:w="681" w:type="pct"/>
          </w:tcPr>
          <w:p w14:paraId="27B67981" w14:textId="46A6D4EB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19 (0.03; 0.35)</w:t>
            </w:r>
          </w:p>
        </w:tc>
        <w:tc>
          <w:tcPr>
            <w:tcW w:w="213" w:type="pct"/>
          </w:tcPr>
          <w:p w14:paraId="1E600848" w14:textId="0943277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70" w:type="pct"/>
          </w:tcPr>
          <w:p w14:paraId="652A7165" w14:textId="601DC188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2 (-0.13; 0.17)</w:t>
            </w:r>
          </w:p>
        </w:tc>
        <w:tc>
          <w:tcPr>
            <w:tcW w:w="224" w:type="pct"/>
          </w:tcPr>
          <w:p w14:paraId="284D1539" w14:textId="709655F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768</w:t>
            </w:r>
          </w:p>
        </w:tc>
        <w:tc>
          <w:tcPr>
            <w:tcW w:w="660" w:type="pct"/>
          </w:tcPr>
          <w:p w14:paraId="3033E3E8" w14:textId="1CDFDB5F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3 (-0.14; 0.20)</w:t>
            </w:r>
          </w:p>
        </w:tc>
        <w:tc>
          <w:tcPr>
            <w:tcW w:w="234" w:type="pct"/>
          </w:tcPr>
          <w:p w14:paraId="51BAF799" w14:textId="52EF95B1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649" w:type="pct"/>
          </w:tcPr>
          <w:p w14:paraId="0CB98AE4" w14:textId="4C4E7A65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04 (-0.13; 0.20)</w:t>
            </w:r>
          </w:p>
        </w:tc>
        <w:tc>
          <w:tcPr>
            <w:tcW w:w="247" w:type="pct"/>
          </w:tcPr>
          <w:p w14:paraId="45120C4B" w14:textId="79BA5F63" w:rsidR="00591755" w:rsidRPr="00591755" w:rsidRDefault="00591755" w:rsidP="00591755">
            <w:pPr>
              <w:spacing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91755">
              <w:rPr>
                <w:sz w:val="18"/>
                <w:szCs w:val="18"/>
                <w:lang w:val="en-US"/>
              </w:rPr>
              <w:t>0.666</w:t>
            </w:r>
          </w:p>
        </w:tc>
      </w:tr>
    </w:tbl>
    <w:p w14:paraId="1D3A5CE6" w14:textId="22468CE7" w:rsidR="004B243B" w:rsidRDefault="004B243B" w:rsidP="004B243B">
      <w:pPr>
        <w:spacing w:after="160"/>
        <w:rPr>
          <w:lang w:val="en-US"/>
        </w:rPr>
      </w:pPr>
      <w:r w:rsidRPr="00FB2CCE">
        <w:rPr>
          <w:lang w:val="en-US"/>
        </w:rPr>
        <w:t>Outcome values were log-transformed prior to analysis. Significant p values in bold. In the adjusted models, all variables listed were adjusted for. Inverse probability weighting was employed.</w:t>
      </w:r>
      <w:r w:rsidR="00633F4E">
        <w:rPr>
          <w:lang w:val="en-US"/>
        </w:rPr>
        <w:t xml:space="preserve"> AUD</w:t>
      </w:r>
      <w:r w:rsidR="00CE1285">
        <w:rPr>
          <w:lang w:val="en-US"/>
        </w:rPr>
        <w:t>,</w:t>
      </w:r>
      <w:r w:rsidR="00633F4E">
        <w:rPr>
          <w:lang w:val="en-US"/>
        </w:rPr>
        <w:t xml:space="preserve"> Alcohol use disorder</w:t>
      </w:r>
      <w:r w:rsidR="00CE1285">
        <w:rPr>
          <w:lang w:val="en-US"/>
        </w:rPr>
        <w:t>;</w:t>
      </w:r>
      <w:r w:rsidRPr="00FB2CCE">
        <w:rPr>
          <w:lang w:val="en-US"/>
        </w:rPr>
        <w:t xml:space="preserve"> RC</w:t>
      </w:r>
      <w:r w:rsidR="00CE1285">
        <w:rPr>
          <w:lang w:val="en-US"/>
        </w:rPr>
        <w:t>,</w:t>
      </w:r>
      <w:r w:rsidRPr="00FB2CCE">
        <w:rPr>
          <w:lang w:val="en-US"/>
        </w:rPr>
        <w:t xml:space="preserve"> Regression coefficient</w:t>
      </w:r>
      <w:r w:rsidR="00CE1285">
        <w:rPr>
          <w:lang w:val="en-US"/>
        </w:rPr>
        <w:t>;</w:t>
      </w:r>
      <w:r w:rsidRPr="00FB2CCE">
        <w:rPr>
          <w:lang w:val="en-US"/>
        </w:rPr>
        <w:t xml:space="preserve"> CI</w:t>
      </w:r>
      <w:r w:rsidR="00CE1285">
        <w:rPr>
          <w:lang w:val="en-US"/>
        </w:rPr>
        <w:t>,</w:t>
      </w:r>
      <w:r w:rsidRPr="00FB2CCE">
        <w:rPr>
          <w:lang w:val="en-US"/>
        </w:rPr>
        <w:t xml:space="preserve"> Confidence interval</w:t>
      </w:r>
      <w:r w:rsidR="00CE1285">
        <w:rPr>
          <w:lang w:val="en-US"/>
        </w:rPr>
        <w:t>;</w:t>
      </w:r>
      <w:r w:rsidRPr="00FB2CCE">
        <w:rPr>
          <w:lang w:val="en-US"/>
        </w:rPr>
        <w:t xml:space="preserve"> ICD</w:t>
      </w:r>
      <w:r w:rsidR="00CE1285">
        <w:rPr>
          <w:lang w:val="en-US"/>
        </w:rPr>
        <w:t>,</w:t>
      </w:r>
      <w:r w:rsidRPr="00FB2CCE">
        <w:rPr>
          <w:lang w:val="en-US"/>
        </w:rPr>
        <w:t xml:space="preserve"> International Classification of Diseases</w:t>
      </w:r>
      <w:r w:rsidR="00CE1285">
        <w:rPr>
          <w:lang w:val="en-US"/>
        </w:rPr>
        <w:t>;</w:t>
      </w:r>
      <w:r w:rsidRPr="00FB2CCE">
        <w:rPr>
          <w:lang w:val="en-US"/>
        </w:rPr>
        <w:t xml:space="preserve"> MMSE-NR2/3</w:t>
      </w:r>
      <w:r w:rsidR="00CE1285">
        <w:rPr>
          <w:lang w:val="en-US"/>
        </w:rPr>
        <w:t>,</w:t>
      </w:r>
      <w:r w:rsidRPr="00FB2CCE">
        <w:rPr>
          <w:lang w:val="en-US"/>
        </w:rPr>
        <w:t xml:space="preserve"> Mini-Mental State Examination – Norwegian Revised Version 2/3</w:t>
      </w:r>
      <w:r w:rsidR="00CE1285">
        <w:rPr>
          <w:lang w:val="en-US"/>
        </w:rPr>
        <w:t>;</w:t>
      </w:r>
      <w:r w:rsidRPr="00FB2CCE">
        <w:rPr>
          <w:lang w:val="en-US"/>
        </w:rPr>
        <w:t xml:space="preserve"> NPI-Q</w:t>
      </w:r>
      <w:r w:rsidR="00CE1285">
        <w:rPr>
          <w:lang w:val="en-US"/>
        </w:rPr>
        <w:t>,</w:t>
      </w:r>
      <w:r w:rsidRPr="00FB2CCE">
        <w:rPr>
          <w:lang w:val="en-US"/>
        </w:rPr>
        <w:t xml:space="preserve"> The Neuropsychiatric Inventory – Questionnaire</w:t>
      </w:r>
      <w:r w:rsidR="00CE1285">
        <w:rPr>
          <w:lang w:val="en-US"/>
        </w:rPr>
        <w:t>;</w:t>
      </w:r>
      <w:r w:rsidRPr="00FB2CCE">
        <w:rPr>
          <w:lang w:val="en-US"/>
        </w:rPr>
        <w:t xml:space="preserve"> PADL</w:t>
      </w:r>
      <w:r w:rsidR="00CE1285">
        <w:rPr>
          <w:lang w:val="en-US"/>
        </w:rPr>
        <w:t>,</w:t>
      </w:r>
      <w:r w:rsidRPr="00FB2CCE">
        <w:rPr>
          <w:lang w:val="en-US"/>
        </w:rPr>
        <w:t xml:space="preserve"> Personal Activities of Daily Living.</w:t>
      </w:r>
    </w:p>
    <w:p w14:paraId="630AA245" w14:textId="77777777" w:rsidR="004B243B" w:rsidRDefault="004B243B" w:rsidP="004B243B">
      <w:pPr>
        <w:spacing w:after="160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FB2CCE">
        <w:rPr>
          <w:lang w:val="en-US"/>
        </w:rPr>
        <w:t>“Number</w:t>
      </w:r>
      <w:proofErr w:type="spellEnd"/>
      <w:r w:rsidRPr="00FB2CCE">
        <w:rPr>
          <w:lang w:val="en-US"/>
        </w:rPr>
        <w:t xml:space="preserve"> of medications” showed a curvilinear association with the outcome in the adjusted model of healthcare costs one year prior to </w:t>
      </w:r>
      <w:proofErr w:type="spellStart"/>
      <w:r w:rsidRPr="00FB2CCE">
        <w:rPr>
          <w:lang w:val="en-US"/>
        </w:rPr>
        <w:t>NorCog</w:t>
      </w:r>
      <w:proofErr w:type="spellEnd"/>
      <w:r w:rsidRPr="00FB2CCE">
        <w:rPr>
          <w:lang w:val="en-US"/>
        </w:rPr>
        <w:t>.</w:t>
      </w:r>
    </w:p>
    <w:p w14:paraId="2BB34A75" w14:textId="2A000C2E" w:rsidR="00187758" w:rsidRDefault="004B243B" w:rsidP="004B243B">
      <w:proofErr w:type="spellStart"/>
      <w:r>
        <w:rPr>
          <w:vertAlign w:val="superscript"/>
          <w:lang w:val="en-US"/>
        </w:rPr>
        <w:t>b</w:t>
      </w:r>
      <w:r w:rsidRPr="00FB2CCE">
        <w:rPr>
          <w:lang w:val="en-US"/>
        </w:rPr>
        <w:t>Standard</w:t>
      </w:r>
      <w:proofErr w:type="spellEnd"/>
      <w:r w:rsidRPr="00FB2CCE">
        <w:rPr>
          <w:lang w:val="en-US"/>
        </w:rPr>
        <w:t xml:space="preserve"> error instead of CI is presented due to second-order term.</w:t>
      </w:r>
    </w:p>
    <w:sectPr w:rsidR="00187758" w:rsidSect="004021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EB"/>
    <w:rsid w:val="00124B56"/>
    <w:rsid w:val="00187758"/>
    <w:rsid w:val="00221027"/>
    <w:rsid w:val="003470B8"/>
    <w:rsid w:val="003B56EB"/>
    <w:rsid w:val="00402198"/>
    <w:rsid w:val="004B243B"/>
    <w:rsid w:val="00591755"/>
    <w:rsid w:val="005B3396"/>
    <w:rsid w:val="00633F4E"/>
    <w:rsid w:val="00755EEF"/>
    <w:rsid w:val="00CE1285"/>
    <w:rsid w:val="00D80606"/>
    <w:rsid w:val="00DF02B1"/>
    <w:rsid w:val="00EA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F6DE1"/>
  <w15:chartTrackingRefBased/>
  <w15:docId w15:val="{EAB85F64-38FF-48F6-AEC9-78151B724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43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6">
    <w:name w:val="Tabellrutenett6"/>
    <w:basedOn w:val="Vanligtabell"/>
    <w:next w:val="Tabellrutenett"/>
    <w:uiPriority w:val="39"/>
    <w:rsid w:val="004B243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4B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4B24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862</Words>
  <Characters>4572</Characters>
  <Application>Microsoft Office Word</Application>
  <DocSecurity>0</DocSecurity>
  <Lines>38</Lines>
  <Paragraphs>10</Paragraphs>
  <ScaleCrop>false</ScaleCrop>
  <Company>Helse Sør-Øst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chael Danby Kamsvåg</dc:creator>
  <cp:keywords/>
  <dc:description/>
  <cp:lastModifiedBy>Ben Michael Danby Kamsvåg</cp:lastModifiedBy>
  <cp:revision>12</cp:revision>
  <dcterms:created xsi:type="dcterms:W3CDTF">2025-10-22T07:24:00Z</dcterms:created>
  <dcterms:modified xsi:type="dcterms:W3CDTF">2025-11-02T15:34:00Z</dcterms:modified>
</cp:coreProperties>
</file>